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31C09" w14:textId="77777777" w:rsidR="002F0743" w:rsidRPr="00620B42" w:rsidRDefault="002F0743" w:rsidP="00D44F14">
      <w:pPr>
        <w:pStyle w:val="Heading1"/>
      </w:pPr>
      <w:r w:rsidRPr="00620B42">
        <w:t>Supplementary Table Legend</w:t>
      </w:r>
    </w:p>
    <w:p w14:paraId="59577BBB" w14:textId="77777777" w:rsidR="002F0743" w:rsidRPr="00620B42" w:rsidRDefault="002F0743">
      <w:pPr>
        <w:pStyle w:val="EndNoteBibliography"/>
      </w:pPr>
    </w:p>
    <w:p w14:paraId="0C329585" w14:textId="77777777" w:rsidR="002F0743" w:rsidRPr="00620B42" w:rsidRDefault="002F0743">
      <w:r w:rsidRPr="00620B42">
        <w:rPr>
          <w:b/>
          <w:bCs/>
        </w:rPr>
        <w:t xml:space="preserve">Supplementary Table 1 </w:t>
      </w:r>
      <w:r w:rsidRPr="00620B42">
        <w:t>– Summary of speed of pig recovery and weight change during study</w:t>
      </w:r>
    </w:p>
    <w:p w14:paraId="0B9EC7F7" w14:textId="77777777" w:rsidR="002F0743" w:rsidRPr="00620B42" w:rsidRDefault="002F0743"/>
    <w:p w14:paraId="656A0E7E" w14:textId="77777777" w:rsidR="002F0743" w:rsidRPr="00620B42" w:rsidRDefault="002F0743">
      <w:pPr>
        <w:pStyle w:val="EndNoteBibliography"/>
      </w:pPr>
      <w:r w:rsidRPr="00620B42">
        <w:rPr>
          <w:b/>
          <w:bCs/>
        </w:rPr>
        <w:t xml:space="preserve">Supplementary Table 2 </w:t>
      </w:r>
      <w:r w:rsidRPr="00620B42">
        <w:t>– Assessment scores and overall score for Integration domain</w:t>
      </w:r>
    </w:p>
    <w:p w14:paraId="30BAE7B8" w14:textId="77777777" w:rsidR="002F0743" w:rsidRPr="00620B42" w:rsidRDefault="002F0743">
      <w:pPr>
        <w:pStyle w:val="EndNoteBibliography"/>
      </w:pPr>
    </w:p>
    <w:p w14:paraId="0D583F8F" w14:textId="77777777" w:rsidR="002F0743" w:rsidRPr="00620B42" w:rsidRDefault="002F0743">
      <w:pPr>
        <w:pStyle w:val="EndNoteBibliography"/>
      </w:pPr>
      <w:r w:rsidRPr="00620B42">
        <w:rPr>
          <w:b/>
          <w:bCs/>
        </w:rPr>
        <w:t xml:space="preserve">Supplementary Table 3 </w:t>
      </w:r>
      <w:r w:rsidRPr="00620B42">
        <w:t>– Assessment scores and overall score for Fibrosis domain</w:t>
      </w:r>
    </w:p>
    <w:p w14:paraId="0D8B0FE4" w14:textId="77777777" w:rsidR="002F0743" w:rsidRPr="00620B42" w:rsidRDefault="002F0743">
      <w:pPr>
        <w:pStyle w:val="EndNoteBibliography"/>
      </w:pPr>
    </w:p>
    <w:p w14:paraId="2AED677C" w14:textId="77777777" w:rsidR="002F0743" w:rsidRPr="00620B42" w:rsidRDefault="002F0743">
      <w:pPr>
        <w:pStyle w:val="EndNoteBibliography"/>
      </w:pPr>
      <w:r w:rsidRPr="00620B42">
        <w:rPr>
          <w:b/>
          <w:bCs/>
        </w:rPr>
        <w:t xml:space="preserve">Supplementary Table 4 </w:t>
      </w:r>
      <w:r w:rsidRPr="00620B42">
        <w:t>– Assessment scores and overall score for Degradation domain</w:t>
      </w:r>
    </w:p>
    <w:p w14:paraId="70A7C8BA" w14:textId="77777777" w:rsidR="002F0743" w:rsidRPr="00620B42" w:rsidRDefault="002F0743">
      <w:pPr>
        <w:pStyle w:val="EndNoteBibliography"/>
      </w:pPr>
    </w:p>
    <w:p w14:paraId="6FCC68C0" w14:textId="77777777" w:rsidR="002F0743" w:rsidRPr="00620B42" w:rsidRDefault="002F0743">
      <w:r w:rsidRPr="00620B42">
        <w:rPr>
          <w:b/>
          <w:bCs/>
        </w:rPr>
        <w:t>Supplementary Table 5</w:t>
      </w:r>
      <w:r w:rsidRPr="00620B42">
        <w:t xml:space="preserve"> – Correlation assessment between factors and Index scores, using Kendall’s tau, assuming non-parametric small data set with independence between factors. </w:t>
      </w:r>
    </w:p>
    <w:p w14:paraId="0FDB7E38" w14:textId="77777777" w:rsidR="002F0743" w:rsidRPr="00620B42" w:rsidRDefault="002F0743">
      <w:pPr>
        <w:pStyle w:val="EndNoteBibliography"/>
      </w:pPr>
    </w:p>
    <w:p w14:paraId="7285F68B" w14:textId="77777777" w:rsidR="002F0743" w:rsidRPr="00620B42" w:rsidRDefault="002F0743">
      <w:r w:rsidRPr="00620B42">
        <w:rPr>
          <w:b/>
          <w:bCs/>
        </w:rPr>
        <w:t>Supplementary Table 6</w:t>
      </w:r>
      <w:r w:rsidRPr="00620B42">
        <w:t xml:space="preserve"> – Multilevel linear and nonlinear modelling of Index scores, controlling for variations between pigs. </w:t>
      </w:r>
    </w:p>
    <w:p w14:paraId="18502849" w14:textId="77777777" w:rsidR="002F0743" w:rsidRPr="00620B42" w:rsidRDefault="002F0743">
      <w:pPr>
        <w:pStyle w:val="EndNoteBibliography"/>
      </w:pPr>
    </w:p>
    <w:p w14:paraId="562640AD" w14:textId="77777777" w:rsidR="002F0743" w:rsidRPr="00620B42" w:rsidRDefault="002F0743">
      <w:pPr>
        <w:pStyle w:val="EndNoteBibliography"/>
      </w:pPr>
    </w:p>
    <w:p w14:paraId="49367EE9" w14:textId="5E92DC7C" w:rsidR="002F0743" w:rsidRPr="00620B42" w:rsidRDefault="002F0743"/>
    <w:p w14:paraId="4AAF7D39" w14:textId="77777777" w:rsidR="002F0743" w:rsidRPr="00620B42" w:rsidRDefault="002F0743">
      <w:r w:rsidRPr="00620B42">
        <w:br w:type="page"/>
      </w:r>
    </w:p>
    <w:p w14:paraId="4963BF9C" w14:textId="77777777" w:rsidR="002F0743" w:rsidRPr="00620B42" w:rsidRDefault="002F0743">
      <w:pPr>
        <w:pStyle w:val="Heading1"/>
      </w:pPr>
      <w:r w:rsidRPr="00620B42">
        <w:t>Supplementary Table 1</w:t>
      </w:r>
    </w:p>
    <w:p w14:paraId="12BA9D97" w14:textId="77777777" w:rsidR="002F0743" w:rsidRPr="00620B42" w:rsidRDefault="002F0743">
      <w:r w:rsidRPr="00620B42">
        <w:t>Summary of speed of pig recovery and weight change during study</w:t>
      </w:r>
    </w:p>
    <w:p w14:paraId="1C3C5C23" w14:textId="77777777" w:rsidR="002F0743" w:rsidRPr="00620B42" w:rsidRDefault="002F0743"/>
    <w:tbl>
      <w:tblPr>
        <w:tblStyle w:val="GridTable41"/>
        <w:tblW w:w="1020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0"/>
        <w:gridCol w:w="2040"/>
        <w:gridCol w:w="2040"/>
        <w:gridCol w:w="2040"/>
        <w:gridCol w:w="2041"/>
      </w:tblGrid>
      <w:tr w:rsidR="00620B42" w:rsidRPr="00620B42" w14:paraId="016A3314" w14:textId="77777777" w:rsidTr="006A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Align w:val="bottom"/>
          </w:tcPr>
          <w:p w14:paraId="52A7599F" w14:textId="77777777" w:rsidR="002F0743" w:rsidRPr="00620B42" w:rsidRDefault="002F0743">
            <w:pPr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Pig</w:t>
            </w:r>
          </w:p>
        </w:tc>
        <w:tc>
          <w:tcPr>
            <w:tcW w:w="2040" w:type="dxa"/>
            <w:vAlign w:val="bottom"/>
          </w:tcPr>
          <w:p w14:paraId="7925F75C" w14:textId="77777777" w:rsidR="002F0743" w:rsidRPr="00620B42" w:rsidRDefault="002F0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CRS return to baseline post-operative (days)</w:t>
            </w:r>
          </w:p>
        </w:tc>
        <w:tc>
          <w:tcPr>
            <w:tcW w:w="2040" w:type="dxa"/>
            <w:vAlign w:val="bottom"/>
          </w:tcPr>
          <w:p w14:paraId="408F7304" w14:textId="77777777" w:rsidR="002F0743" w:rsidRPr="00620B42" w:rsidRDefault="002F0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Weight, pre-operation (kg)</w:t>
            </w:r>
          </w:p>
        </w:tc>
        <w:tc>
          <w:tcPr>
            <w:tcW w:w="2040" w:type="dxa"/>
            <w:vAlign w:val="bottom"/>
          </w:tcPr>
          <w:p w14:paraId="5A3C3E30" w14:textId="77777777" w:rsidR="002F0743" w:rsidRPr="00620B42" w:rsidRDefault="002F0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Weight, post-mortem (kg)</w:t>
            </w:r>
          </w:p>
        </w:tc>
        <w:tc>
          <w:tcPr>
            <w:tcW w:w="2041" w:type="dxa"/>
            <w:vAlign w:val="bottom"/>
          </w:tcPr>
          <w:p w14:paraId="542A9A31" w14:textId="77777777" w:rsidR="002F0743" w:rsidRPr="00620B42" w:rsidRDefault="002F0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Average growth per week (kg/week)</w:t>
            </w:r>
          </w:p>
        </w:tc>
      </w:tr>
      <w:tr w:rsidR="00620B42" w:rsidRPr="00620B42" w14:paraId="43A85DB7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shd w:val="clear" w:color="auto" w:fill="CCCCCC"/>
            <w:vAlign w:val="bottom"/>
          </w:tcPr>
          <w:p w14:paraId="6236419B" w14:textId="77777777" w:rsidR="002F0743" w:rsidRPr="00620B42" w:rsidRDefault="002F0743">
            <w:pPr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567FD21E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00ACA30B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3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79F77DD0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84</w:t>
            </w:r>
          </w:p>
        </w:tc>
        <w:tc>
          <w:tcPr>
            <w:tcW w:w="2041" w:type="dxa"/>
            <w:shd w:val="clear" w:color="auto" w:fill="CCCCCC"/>
            <w:vAlign w:val="bottom"/>
          </w:tcPr>
          <w:p w14:paraId="26A283D6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.9</w:t>
            </w:r>
          </w:p>
        </w:tc>
      </w:tr>
      <w:tr w:rsidR="00620B42" w:rsidRPr="00620B42" w14:paraId="38E88CCE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Align w:val="bottom"/>
          </w:tcPr>
          <w:p w14:paraId="2D201F6E" w14:textId="77777777" w:rsidR="002F0743" w:rsidRPr="00620B42" w:rsidRDefault="002F0743">
            <w:pPr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2040" w:type="dxa"/>
            <w:vAlign w:val="bottom"/>
          </w:tcPr>
          <w:p w14:paraId="446292A8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2040" w:type="dxa"/>
            <w:vAlign w:val="bottom"/>
          </w:tcPr>
          <w:p w14:paraId="14A10CC1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2.5</w:t>
            </w:r>
          </w:p>
        </w:tc>
        <w:tc>
          <w:tcPr>
            <w:tcW w:w="2040" w:type="dxa"/>
            <w:vAlign w:val="bottom"/>
          </w:tcPr>
          <w:p w14:paraId="0172F3CD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68</w:t>
            </w:r>
          </w:p>
        </w:tc>
        <w:tc>
          <w:tcPr>
            <w:tcW w:w="2041" w:type="dxa"/>
            <w:vAlign w:val="bottom"/>
          </w:tcPr>
          <w:p w14:paraId="31FFAEFA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.6</w:t>
            </w:r>
          </w:p>
        </w:tc>
      </w:tr>
      <w:tr w:rsidR="00620B42" w:rsidRPr="00620B42" w14:paraId="1C64BDDF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shd w:val="clear" w:color="auto" w:fill="CCCCCC"/>
            <w:vAlign w:val="bottom"/>
          </w:tcPr>
          <w:p w14:paraId="4C6E93F6" w14:textId="77777777" w:rsidR="002F0743" w:rsidRPr="00620B42" w:rsidRDefault="002F0743">
            <w:pPr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492F33B6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32DFA3CF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4</w:t>
            </w:r>
          </w:p>
        </w:tc>
        <w:tc>
          <w:tcPr>
            <w:tcW w:w="2040" w:type="dxa"/>
            <w:shd w:val="clear" w:color="auto" w:fill="CCCCCC"/>
            <w:vAlign w:val="bottom"/>
          </w:tcPr>
          <w:p w14:paraId="489C1C1B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00</w:t>
            </w:r>
          </w:p>
        </w:tc>
        <w:tc>
          <w:tcPr>
            <w:tcW w:w="2041" w:type="dxa"/>
            <w:shd w:val="clear" w:color="auto" w:fill="CCCCCC"/>
            <w:vAlign w:val="bottom"/>
          </w:tcPr>
          <w:p w14:paraId="27EF24D5" w14:textId="77777777" w:rsidR="002F0743" w:rsidRPr="00620B42" w:rsidRDefault="002F0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.2</w:t>
            </w:r>
          </w:p>
        </w:tc>
      </w:tr>
    </w:tbl>
    <w:p w14:paraId="5FD4DA38" w14:textId="77777777" w:rsidR="002F0743" w:rsidRPr="00620B42" w:rsidRDefault="002F0743">
      <w:r w:rsidRPr="00620B42">
        <w:t>CRS: Clinical Record Sheet</w:t>
      </w:r>
    </w:p>
    <w:p w14:paraId="03C477C1" w14:textId="77777777" w:rsidR="002F0743" w:rsidRPr="00620B42" w:rsidRDefault="002F0743"/>
    <w:p w14:paraId="2332DFB0" w14:textId="77777777" w:rsidR="002F0743" w:rsidRPr="00620B42" w:rsidRDefault="002F0743">
      <w:r w:rsidRPr="00620B42">
        <w:br w:type="page"/>
      </w:r>
    </w:p>
    <w:p w14:paraId="71BC1BBB" w14:textId="77777777" w:rsidR="002F0743" w:rsidRPr="00620B42" w:rsidRDefault="002F0743">
      <w:pPr>
        <w:pStyle w:val="Heading1"/>
      </w:pPr>
      <w:r w:rsidRPr="00620B42">
        <w:t>Supplementary Table 2</w:t>
      </w:r>
    </w:p>
    <w:p w14:paraId="5880C8FF" w14:textId="77777777" w:rsidR="002F0743" w:rsidRPr="00620B42" w:rsidRDefault="002F0743">
      <w:pPr>
        <w:pStyle w:val="EndNoteBibliography"/>
      </w:pPr>
      <w:r w:rsidRPr="00620B42">
        <w:t>Assessment scores and overall score for Integration domain</w:t>
      </w:r>
    </w:p>
    <w:p w14:paraId="5FABC669" w14:textId="77777777" w:rsidR="002F0743" w:rsidRPr="00620B42" w:rsidRDefault="002F0743">
      <w:pPr>
        <w:pStyle w:val="EndNoteBibliography"/>
      </w:pPr>
    </w:p>
    <w:tbl>
      <w:tblPr>
        <w:tblStyle w:val="GridTable4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4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431"/>
        <w:gridCol w:w="523"/>
        <w:gridCol w:w="431"/>
        <w:gridCol w:w="419"/>
        <w:gridCol w:w="431"/>
        <w:gridCol w:w="431"/>
      </w:tblGrid>
      <w:tr w:rsidR="00620B42" w:rsidRPr="00620B42" w14:paraId="0157991E" w14:textId="77777777" w:rsidTr="00CA1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E799F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Integration</w:t>
            </w:r>
          </w:p>
        </w:tc>
        <w:tc>
          <w:tcPr>
            <w:tcW w:w="0" w:type="auto"/>
            <w:vAlign w:val="center"/>
          </w:tcPr>
          <w:p w14:paraId="5F096653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  <w:tc>
          <w:tcPr>
            <w:tcW w:w="0" w:type="auto"/>
            <w:vAlign w:val="center"/>
          </w:tcPr>
          <w:p w14:paraId="06A76BB4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V.</w:t>
            </w:r>
          </w:p>
        </w:tc>
        <w:tc>
          <w:tcPr>
            <w:tcW w:w="0" w:type="auto"/>
            <w:gridSpan w:val="10"/>
            <w:vAlign w:val="center"/>
          </w:tcPr>
          <w:p w14:paraId="5FDB7AEE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Histological</w:t>
            </w:r>
          </w:p>
        </w:tc>
        <w:tc>
          <w:tcPr>
            <w:tcW w:w="0" w:type="auto"/>
            <w:gridSpan w:val="4"/>
            <w:vAlign w:val="center"/>
          </w:tcPr>
          <w:p w14:paraId="0207F28D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Biomechanical</w:t>
            </w:r>
          </w:p>
        </w:tc>
        <w:tc>
          <w:tcPr>
            <w:tcW w:w="0" w:type="auto"/>
            <w:vAlign w:val="center"/>
          </w:tcPr>
          <w:p w14:paraId="05F0C8E4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</w:tr>
      <w:tr w:rsidR="00620B42" w:rsidRPr="00620B42" w14:paraId="3DFA9549" w14:textId="77777777" w:rsidTr="006A33E3">
        <w:trPr>
          <w:cantSplit/>
          <w:trHeight w:val="3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  <w:vAlign w:val="bottom"/>
          </w:tcPr>
          <w:p w14:paraId="1899C68B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sh Name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5E6284FC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me (Weeks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0494A8B6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visual integr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5619045D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olymorphonuclear leukocyte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8C9511C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7E39532B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lasma cell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78389B11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acrophage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2EA1E485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Giant cell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3C89A36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ecrosi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1D0BF92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Cellular infiltr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051EF20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eovascularis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324F631C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Connective tissue deposi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2A9A03C3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integration histology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718F1A77" w14:textId="77777777" w:rsidR="002F0743" w:rsidRPr="00620B42" w:rsidRDefault="00620B4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elastic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limit</m:t>
                  </m:r>
                </m:sub>
              </m:sSub>
            </m:oMath>
            <w:r w:rsidR="002F0743" w:rsidRPr="00620B42">
              <w:rPr>
                <w:rFonts w:ascii="Lato" w:hAnsi="Lato"/>
                <w:sz w:val="16"/>
                <w:szCs w:val="16"/>
              </w:rPr>
              <w:t xml:space="preserve"> (N/cm</w:t>
            </w:r>
            <w:r w:rsidR="002F0743" w:rsidRPr="00620B42">
              <w:rPr>
                <w:rFonts w:ascii="Lato" w:hAnsi="Lato"/>
                <w:sz w:val="16"/>
                <w:szCs w:val="16"/>
                <w:vertAlign w:val="superscript"/>
              </w:rPr>
              <w:t>2</w:t>
            </w:r>
            <w:r w:rsidR="002F0743" w:rsidRPr="00620B42">
              <w:rPr>
                <w:rFonts w:ascii="Lato" w:hAnsi="Lato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9F74423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shear ratio, elastic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  <w:textDirection w:val="btLr"/>
            <w:vAlign w:val="center"/>
          </w:tcPr>
          <w:p w14:paraId="3DFDC4C3" w14:textId="77777777" w:rsidR="002F0743" w:rsidRPr="00620B42" w:rsidRDefault="00620B4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ultimat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limit</m:t>
                  </m:r>
                </m:sub>
              </m:sSub>
            </m:oMath>
            <w:r w:rsidR="002F0743" w:rsidRPr="00620B42">
              <w:rPr>
                <w:rFonts w:ascii="Lato" w:hAnsi="Lato"/>
                <w:sz w:val="16"/>
                <w:szCs w:val="16"/>
              </w:rPr>
              <w:t xml:space="preserve"> (N/cm</w:t>
            </w:r>
            <w:r w:rsidR="002F0743" w:rsidRPr="00620B42">
              <w:rPr>
                <w:rFonts w:ascii="Lato" w:hAnsi="Lato"/>
                <w:sz w:val="16"/>
                <w:szCs w:val="16"/>
                <w:vertAlign w:val="superscript"/>
              </w:rPr>
              <w:t>2</w:t>
            </w:r>
            <w:r w:rsidR="002F0743" w:rsidRPr="00620B42">
              <w:rPr>
                <w:rFonts w:ascii="Lato" w:hAnsi="Lato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4B7242B5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shear ratio, ultimate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7975F9BC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TOTAL SCORE</w:t>
            </w:r>
          </w:p>
        </w:tc>
      </w:tr>
      <w:tr w:rsidR="00620B42" w:rsidRPr="00620B42" w14:paraId="5801C89F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13DF24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arietene Macroporous*</w:t>
            </w:r>
          </w:p>
          <w:p w14:paraId="50836E32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Medtronic</w:t>
            </w:r>
          </w:p>
        </w:tc>
        <w:tc>
          <w:tcPr>
            <w:tcW w:w="0" w:type="auto"/>
            <w:vAlign w:val="center"/>
          </w:tcPr>
          <w:p w14:paraId="5D27520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883870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E0DEC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5CE749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C5AD2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4DC4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7CD27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4A2FCB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BC6E9E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90722F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1D47F5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0254BB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21D6D75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2.50</w:t>
            </w:r>
          </w:p>
        </w:tc>
        <w:tc>
          <w:tcPr>
            <w:tcW w:w="0" w:type="auto"/>
          </w:tcPr>
          <w:p w14:paraId="4A10FED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090DB28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7.39</w:t>
            </w:r>
          </w:p>
        </w:tc>
        <w:tc>
          <w:tcPr>
            <w:tcW w:w="0" w:type="auto"/>
          </w:tcPr>
          <w:p w14:paraId="6D86F4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6D5459B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97</w:t>
            </w:r>
          </w:p>
        </w:tc>
      </w:tr>
      <w:tr w:rsidR="00620B42" w:rsidRPr="00620B42" w14:paraId="159F554D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577A563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0B49C59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282DC3E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EC1B9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8EBE26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C5863E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5FD656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05278A5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58F208D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84ACC0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48829FF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563F4B4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538A5E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CCCCCC"/>
          </w:tcPr>
          <w:p w14:paraId="7940B1E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3.18</w:t>
            </w:r>
          </w:p>
        </w:tc>
        <w:tc>
          <w:tcPr>
            <w:tcW w:w="0" w:type="auto"/>
            <w:shd w:val="clear" w:color="auto" w:fill="CCCCCC"/>
          </w:tcPr>
          <w:p w14:paraId="41F6E7B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3823C22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2.56</w:t>
            </w:r>
          </w:p>
        </w:tc>
        <w:tc>
          <w:tcPr>
            <w:tcW w:w="0" w:type="auto"/>
            <w:shd w:val="clear" w:color="auto" w:fill="CCCCCC"/>
          </w:tcPr>
          <w:p w14:paraId="4EDB286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CCCCCC"/>
          </w:tcPr>
          <w:p w14:paraId="48A8FA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80</w:t>
            </w:r>
          </w:p>
        </w:tc>
      </w:tr>
      <w:tr w:rsidR="00620B42" w:rsidRPr="00620B42" w14:paraId="5C1D705E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C98190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1205FCC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ABE940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421D3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F68DD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4F3C83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754665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BE7876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C41514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0D8F8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EC5E8B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97D73D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CD2FF1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7591D1D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9.85</w:t>
            </w:r>
          </w:p>
        </w:tc>
        <w:tc>
          <w:tcPr>
            <w:tcW w:w="0" w:type="auto"/>
          </w:tcPr>
          <w:p w14:paraId="762C7B9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38F847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6.44</w:t>
            </w:r>
          </w:p>
        </w:tc>
        <w:tc>
          <w:tcPr>
            <w:tcW w:w="0" w:type="auto"/>
          </w:tcPr>
          <w:p w14:paraId="53D98CE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5BFEE17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46</w:t>
            </w:r>
          </w:p>
        </w:tc>
      </w:tr>
      <w:tr w:rsidR="00620B42" w:rsidRPr="00620B42" w14:paraId="3E8107D1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706CBEE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hasix*</w:t>
            </w:r>
          </w:p>
          <w:p w14:paraId="16E5A92C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  <w:shd w:val="clear" w:color="auto" w:fill="CCCCCC"/>
          </w:tcPr>
          <w:p w14:paraId="0397C87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70F1472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34394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2A61ED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9FAEF0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AB1E61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45D4264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76CDD85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1F1A4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3E4657B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2BA0A29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4C892AE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CCCCCC"/>
          </w:tcPr>
          <w:p w14:paraId="4540C44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7.10</w:t>
            </w:r>
          </w:p>
        </w:tc>
        <w:tc>
          <w:tcPr>
            <w:tcW w:w="0" w:type="auto"/>
            <w:shd w:val="clear" w:color="auto" w:fill="CCCCCC"/>
          </w:tcPr>
          <w:p w14:paraId="60B6AD2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5B1CED4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7.25</w:t>
            </w:r>
          </w:p>
        </w:tc>
        <w:tc>
          <w:tcPr>
            <w:tcW w:w="0" w:type="auto"/>
            <w:shd w:val="clear" w:color="auto" w:fill="CCCCCC"/>
          </w:tcPr>
          <w:p w14:paraId="7FC7CD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CCCCCC"/>
          </w:tcPr>
          <w:p w14:paraId="2F28779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3</w:t>
            </w:r>
          </w:p>
        </w:tc>
      </w:tr>
      <w:tr w:rsidR="00620B42" w:rsidRPr="00620B42" w14:paraId="16C94B83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715B19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164AF7C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5511366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0602F5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03BE2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BA2601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F4E2E1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54B4EB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16E5C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7A827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8ED359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F2E2B4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93E8CC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1FAB3CD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1.59</w:t>
            </w:r>
          </w:p>
        </w:tc>
        <w:tc>
          <w:tcPr>
            <w:tcW w:w="0" w:type="auto"/>
          </w:tcPr>
          <w:p w14:paraId="0749740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7F3D57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1.97</w:t>
            </w:r>
          </w:p>
        </w:tc>
        <w:tc>
          <w:tcPr>
            <w:tcW w:w="0" w:type="auto"/>
          </w:tcPr>
          <w:p w14:paraId="5050987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3EF6A29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91</w:t>
            </w:r>
          </w:p>
        </w:tc>
      </w:tr>
      <w:tr w:rsidR="00620B42" w:rsidRPr="00620B42" w14:paraId="16FC55A2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43629856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387AFA7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60E7EEF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CC8437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9D1FB9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7AE6A6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93516B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4B5126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19065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B96401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E24FA3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4BA0A7C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6D50C71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CCCCCC"/>
          </w:tcPr>
          <w:p w14:paraId="4EF3BD9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9.16</w:t>
            </w:r>
          </w:p>
        </w:tc>
        <w:tc>
          <w:tcPr>
            <w:tcW w:w="0" w:type="auto"/>
            <w:shd w:val="clear" w:color="auto" w:fill="CCCCCC"/>
          </w:tcPr>
          <w:p w14:paraId="77BD0EB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2AEA598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0.68</w:t>
            </w:r>
          </w:p>
        </w:tc>
        <w:tc>
          <w:tcPr>
            <w:tcW w:w="0" w:type="auto"/>
            <w:shd w:val="clear" w:color="auto" w:fill="CCCCCC"/>
          </w:tcPr>
          <w:p w14:paraId="7B7A2C6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CCCCCC"/>
          </w:tcPr>
          <w:p w14:paraId="1906050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33</w:t>
            </w:r>
          </w:p>
        </w:tc>
      </w:tr>
      <w:tr w:rsidR="00620B42" w:rsidRPr="00620B42" w14:paraId="3C41743D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96DEB2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olypropylene*</w:t>
            </w:r>
          </w:p>
          <w:p w14:paraId="38E27BE7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63B80CC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6CE3F0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54AD2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882D70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E80140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28D9E1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DF5FB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0C1D50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1558A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8F7284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CD21B2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3690A7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FC4AE1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0.95</w:t>
            </w:r>
          </w:p>
        </w:tc>
        <w:tc>
          <w:tcPr>
            <w:tcW w:w="0" w:type="auto"/>
          </w:tcPr>
          <w:p w14:paraId="575756E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CAD149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6.98</w:t>
            </w:r>
          </w:p>
        </w:tc>
        <w:tc>
          <w:tcPr>
            <w:tcW w:w="0" w:type="auto"/>
          </w:tcPr>
          <w:p w14:paraId="26FB9B5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1D82C16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2</w:t>
            </w:r>
          </w:p>
        </w:tc>
      </w:tr>
      <w:tr w:rsidR="00620B42" w:rsidRPr="00620B42" w14:paraId="29703606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3615255F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644785D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26E6DBF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0190FEB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288EC4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9DE31C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C292CB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02A4991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7F90999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961C24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6665F4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7057533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612193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CCCCCC"/>
          </w:tcPr>
          <w:p w14:paraId="602803D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2.75</w:t>
            </w:r>
          </w:p>
        </w:tc>
        <w:tc>
          <w:tcPr>
            <w:tcW w:w="0" w:type="auto"/>
            <w:shd w:val="clear" w:color="auto" w:fill="CCCCCC"/>
          </w:tcPr>
          <w:p w14:paraId="7A29005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11FFC9C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4.29</w:t>
            </w:r>
          </w:p>
        </w:tc>
        <w:tc>
          <w:tcPr>
            <w:tcW w:w="0" w:type="auto"/>
            <w:shd w:val="clear" w:color="auto" w:fill="CCCCCC"/>
          </w:tcPr>
          <w:p w14:paraId="1CEC909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CCCCCC"/>
          </w:tcPr>
          <w:p w14:paraId="3A74AF2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26</w:t>
            </w:r>
          </w:p>
        </w:tc>
      </w:tr>
      <w:tr w:rsidR="00620B42" w:rsidRPr="00620B42" w14:paraId="77C9C9A2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D5494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21687B5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04F7C1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5831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710A9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AF468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4325BF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AFE531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9C7779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442F59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7D40AE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CB40FF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2D5902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660934E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1.80</w:t>
            </w:r>
          </w:p>
        </w:tc>
        <w:tc>
          <w:tcPr>
            <w:tcW w:w="0" w:type="auto"/>
          </w:tcPr>
          <w:p w14:paraId="0A3FC6A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BB5DA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6.18</w:t>
            </w:r>
          </w:p>
        </w:tc>
        <w:tc>
          <w:tcPr>
            <w:tcW w:w="0" w:type="auto"/>
          </w:tcPr>
          <w:p w14:paraId="1A90142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2462A7B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55</w:t>
            </w:r>
          </w:p>
        </w:tc>
      </w:tr>
      <w:tr w:rsidR="00620B42" w:rsidRPr="00620B42" w14:paraId="5C0D8D96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1349531A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rogrip*</w:t>
            </w:r>
          </w:p>
          <w:p w14:paraId="7F05BAAC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Medtronic</w:t>
            </w:r>
          </w:p>
        </w:tc>
        <w:tc>
          <w:tcPr>
            <w:tcW w:w="0" w:type="auto"/>
            <w:shd w:val="clear" w:color="auto" w:fill="CCCCCC"/>
          </w:tcPr>
          <w:p w14:paraId="19D75B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75DC84D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27E06D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7C30EB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11766C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9CECF4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DF2178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5B7E70B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CB7C77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16B30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1830F21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28C4812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CCCCCC"/>
          </w:tcPr>
          <w:p w14:paraId="159A6C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4.44</w:t>
            </w:r>
          </w:p>
        </w:tc>
        <w:tc>
          <w:tcPr>
            <w:tcW w:w="0" w:type="auto"/>
            <w:shd w:val="clear" w:color="auto" w:fill="CCCCCC"/>
          </w:tcPr>
          <w:p w14:paraId="6041A6C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51A8A55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6.46</w:t>
            </w:r>
          </w:p>
        </w:tc>
        <w:tc>
          <w:tcPr>
            <w:tcW w:w="0" w:type="auto"/>
            <w:shd w:val="clear" w:color="auto" w:fill="CCCCCC"/>
          </w:tcPr>
          <w:p w14:paraId="4DDBF4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CCCCCC"/>
          </w:tcPr>
          <w:p w14:paraId="0A4033B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89</w:t>
            </w:r>
          </w:p>
        </w:tc>
      </w:tr>
      <w:tr w:rsidR="00620B42" w:rsidRPr="00620B42" w14:paraId="7E502782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EFD889D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2F6EAFB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457368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D2A97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CBCE3D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7DC1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4789BD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1FE72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970D19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8267D3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79F0A5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B5B7CA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FC9C12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6A02B3C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7.38</w:t>
            </w:r>
          </w:p>
        </w:tc>
        <w:tc>
          <w:tcPr>
            <w:tcW w:w="0" w:type="auto"/>
          </w:tcPr>
          <w:p w14:paraId="04B7BA4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177104B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9.40</w:t>
            </w:r>
          </w:p>
        </w:tc>
        <w:tc>
          <w:tcPr>
            <w:tcW w:w="0" w:type="auto"/>
          </w:tcPr>
          <w:p w14:paraId="65CF982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680E0E8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94</w:t>
            </w:r>
          </w:p>
        </w:tc>
      </w:tr>
      <w:tr w:rsidR="00620B42" w:rsidRPr="00620B42" w14:paraId="7E6787F3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6408979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38AC755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4B1D68C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248CD7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E002DA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7E3E8B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D644D6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7BF9A7A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33A29A7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00BF85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6642A47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25ABCC3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4AC6F5F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CCCCCC"/>
          </w:tcPr>
          <w:p w14:paraId="4DD6A1E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5.36</w:t>
            </w:r>
          </w:p>
        </w:tc>
        <w:tc>
          <w:tcPr>
            <w:tcW w:w="0" w:type="auto"/>
            <w:shd w:val="clear" w:color="auto" w:fill="CCCCCC"/>
          </w:tcPr>
          <w:p w14:paraId="3E0D017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13FE0C1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7.36</w:t>
            </w:r>
          </w:p>
        </w:tc>
        <w:tc>
          <w:tcPr>
            <w:tcW w:w="0" w:type="auto"/>
            <w:shd w:val="clear" w:color="auto" w:fill="CCCCCC"/>
          </w:tcPr>
          <w:p w14:paraId="1421E03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CCCCCC"/>
          </w:tcPr>
          <w:p w14:paraId="72A3510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25</w:t>
            </w:r>
          </w:p>
        </w:tc>
      </w:tr>
      <w:tr w:rsidR="00620B42" w:rsidRPr="00620B42" w14:paraId="359FAFEA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4D76764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oft*</w:t>
            </w:r>
            <w:r w:rsidRPr="00620B42">
              <w:rPr>
                <w:rFonts w:ascii="Lato" w:hAnsi="Lato"/>
                <w:sz w:val="16"/>
                <w:szCs w:val="16"/>
              </w:rPr>
              <w:br/>
            </w: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36A659B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6CDB5E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C722C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E8DDBF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3BC0D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61972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EF881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4559B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78F762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5B4AA9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F01E07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60DEFA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1FAED3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3.38</w:t>
            </w:r>
          </w:p>
        </w:tc>
        <w:tc>
          <w:tcPr>
            <w:tcW w:w="0" w:type="auto"/>
          </w:tcPr>
          <w:p w14:paraId="10F9565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487186A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7.98</w:t>
            </w:r>
          </w:p>
        </w:tc>
        <w:tc>
          <w:tcPr>
            <w:tcW w:w="0" w:type="auto"/>
          </w:tcPr>
          <w:p w14:paraId="46472F4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14:paraId="33ED674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0</w:t>
            </w:r>
          </w:p>
        </w:tc>
      </w:tr>
      <w:tr w:rsidR="00620B42" w:rsidRPr="00620B42" w14:paraId="052D48AE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4A2C626C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23C8AED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64E82D4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A1D8E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AF572C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5422B2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67DE9E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7833D5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0D577E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86549A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0C6A39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F7ECC9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E7BBCE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CCCCCC"/>
          </w:tcPr>
          <w:p w14:paraId="1C0AFA7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3.00</w:t>
            </w:r>
          </w:p>
        </w:tc>
        <w:tc>
          <w:tcPr>
            <w:tcW w:w="0" w:type="auto"/>
            <w:shd w:val="clear" w:color="auto" w:fill="CCCCCC"/>
          </w:tcPr>
          <w:p w14:paraId="6C371CD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19594E4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7.88</w:t>
            </w:r>
          </w:p>
        </w:tc>
        <w:tc>
          <w:tcPr>
            <w:tcW w:w="0" w:type="auto"/>
            <w:shd w:val="clear" w:color="auto" w:fill="CCCCCC"/>
          </w:tcPr>
          <w:p w14:paraId="121BBC4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CCCCCC"/>
          </w:tcPr>
          <w:p w14:paraId="4D13A1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77</w:t>
            </w:r>
          </w:p>
        </w:tc>
      </w:tr>
      <w:tr w:rsidR="00620B42" w:rsidRPr="00620B42" w14:paraId="4617F5FC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549F9DA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7202F45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766486C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993136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5C162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CBD2A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B5D38B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256B65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39D7E2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BFE26A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01E28F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0156F9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1666C4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11551F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8.90</w:t>
            </w:r>
          </w:p>
        </w:tc>
        <w:tc>
          <w:tcPr>
            <w:tcW w:w="0" w:type="auto"/>
          </w:tcPr>
          <w:p w14:paraId="09A4BDC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1011087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8.90</w:t>
            </w:r>
          </w:p>
        </w:tc>
        <w:tc>
          <w:tcPr>
            <w:tcW w:w="0" w:type="auto"/>
          </w:tcPr>
          <w:p w14:paraId="787F2F5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4247586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2</w:t>
            </w:r>
          </w:p>
        </w:tc>
      </w:tr>
      <w:tr w:rsidR="00620B42" w:rsidRPr="00620B42" w14:paraId="130C82DC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20449AB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GR</w:t>
            </w:r>
          </w:p>
          <w:p w14:paraId="02F033FA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Novus Scientific</w:t>
            </w:r>
          </w:p>
        </w:tc>
        <w:tc>
          <w:tcPr>
            <w:tcW w:w="0" w:type="auto"/>
            <w:shd w:val="clear" w:color="auto" w:fill="CCCCCC"/>
          </w:tcPr>
          <w:p w14:paraId="5406BAF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213F51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152A507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35CF48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01E24C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F75CD8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55B33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6C14BB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083747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4E18CFA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28E3174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AFFF8E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CCCCCC"/>
          </w:tcPr>
          <w:p w14:paraId="38FC52B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8.40</w:t>
            </w:r>
          </w:p>
        </w:tc>
        <w:tc>
          <w:tcPr>
            <w:tcW w:w="0" w:type="auto"/>
            <w:shd w:val="clear" w:color="auto" w:fill="CCCCCC"/>
          </w:tcPr>
          <w:p w14:paraId="42FD208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03D6894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9.74</w:t>
            </w:r>
          </w:p>
        </w:tc>
        <w:tc>
          <w:tcPr>
            <w:tcW w:w="0" w:type="auto"/>
            <w:shd w:val="clear" w:color="auto" w:fill="CCCCCC"/>
          </w:tcPr>
          <w:p w14:paraId="585E452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CCCCCC"/>
          </w:tcPr>
          <w:p w14:paraId="338F145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81</w:t>
            </w:r>
          </w:p>
        </w:tc>
      </w:tr>
      <w:tr w:rsidR="00620B42" w:rsidRPr="00620B42" w14:paraId="1CBDDE04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04F44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731D51F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6DF483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EE1BEF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670B6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D2D3EF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BD56DA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5DDB84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5F25BB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DB688D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EABE9B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431A3B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F61761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14:paraId="58FC6AC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9.09</w:t>
            </w:r>
          </w:p>
        </w:tc>
        <w:tc>
          <w:tcPr>
            <w:tcW w:w="0" w:type="auto"/>
          </w:tcPr>
          <w:p w14:paraId="6699626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14:paraId="256205C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0.28</w:t>
            </w:r>
          </w:p>
        </w:tc>
        <w:tc>
          <w:tcPr>
            <w:tcW w:w="0" w:type="auto"/>
          </w:tcPr>
          <w:p w14:paraId="3C83974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1F4E5FC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95</w:t>
            </w:r>
          </w:p>
        </w:tc>
      </w:tr>
      <w:tr w:rsidR="00620B42" w:rsidRPr="00620B42" w14:paraId="032CE5BC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3AFB0F2D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4C82156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357AF08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86A06B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68F8F1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C722B1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2EB1BB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4093351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6A6885B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6DE15C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0F5F61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06EDB94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68EA919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CCCCCC"/>
          </w:tcPr>
          <w:p w14:paraId="09E141A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0.82</w:t>
            </w:r>
          </w:p>
        </w:tc>
        <w:tc>
          <w:tcPr>
            <w:tcW w:w="0" w:type="auto"/>
            <w:shd w:val="clear" w:color="auto" w:fill="CCCCCC"/>
          </w:tcPr>
          <w:p w14:paraId="21A062A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CCCCCC"/>
            <w:tcMar>
              <w:left w:w="0" w:type="dxa"/>
              <w:right w:w="0" w:type="dxa"/>
            </w:tcMar>
          </w:tcPr>
          <w:p w14:paraId="20F6A43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0.99</w:t>
            </w:r>
          </w:p>
        </w:tc>
        <w:tc>
          <w:tcPr>
            <w:tcW w:w="0" w:type="auto"/>
            <w:shd w:val="clear" w:color="auto" w:fill="CCCCCC"/>
          </w:tcPr>
          <w:p w14:paraId="3105FD1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CCCCCC"/>
          </w:tcPr>
          <w:p w14:paraId="4DCB168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34</w:t>
            </w:r>
          </w:p>
        </w:tc>
      </w:tr>
    </w:tbl>
    <w:p w14:paraId="6C760DD9" w14:textId="77777777" w:rsidR="002F0743" w:rsidRPr="00620B42" w:rsidRDefault="002F0743">
      <w:pPr>
        <w:pStyle w:val="EndNoteBibliography"/>
      </w:pPr>
      <w:r w:rsidRPr="00620B42">
        <w:t>V.: visual</w:t>
      </w:r>
    </w:p>
    <w:p w14:paraId="07FE32A7" w14:textId="77777777" w:rsidR="002F0743" w:rsidRPr="00620B42" w:rsidRDefault="002F0743">
      <w:pPr>
        <w:pStyle w:val="EndNoteBibliography"/>
      </w:pPr>
      <w:r w:rsidRPr="00620B42">
        <w:t>*: denotes expired mesh</w:t>
      </w:r>
    </w:p>
    <w:p w14:paraId="3DE9DB9A" w14:textId="77777777" w:rsidR="002F0743" w:rsidRPr="00620B42" w:rsidRDefault="002F0743">
      <w:pPr>
        <w:pStyle w:val="EndNoteBibliography"/>
      </w:pPr>
    </w:p>
    <w:p w14:paraId="4F9A7FDB" w14:textId="77777777" w:rsidR="002F0743" w:rsidRPr="00620B42" w:rsidRDefault="002F0743">
      <w:pPr>
        <w:pStyle w:val="EndNoteBibliography"/>
      </w:pPr>
    </w:p>
    <w:p w14:paraId="7527D763" w14:textId="77777777" w:rsidR="002F0743" w:rsidRPr="00620B42" w:rsidRDefault="002F0743">
      <w:pPr>
        <w:pStyle w:val="EndNoteBibliography"/>
      </w:pPr>
    </w:p>
    <w:p w14:paraId="147EE136" w14:textId="77777777" w:rsidR="002F0743" w:rsidRPr="00620B42" w:rsidRDefault="002F0743">
      <w:r w:rsidRPr="00620B42">
        <w:br w:type="page"/>
      </w:r>
    </w:p>
    <w:p w14:paraId="62928BFD" w14:textId="77777777" w:rsidR="002F0743" w:rsidRPr="00620B42" w:rsidRDefault="002F0743">
      <w:pPr>
        <w:pStyle w:val="Heading1"/>
      </w:pPr>
      <w:r w:rsidRPr="00620B42">
        <w:t>Supplementary Table 3</w:t>
      </w:r>
    </w:p>
    <w:p w14:paraId="2B114BAB" w14:textId="77777777" w:rsidR="002F0743" w:rsidRPr="00620B42" w:rsidRDefault="002F0743">
      <w:pPr>
        <w:pStyle w:val="EndNoteBibliography"/>
      </w:pPr>
      <w:r w:rsidRPr="00620B42">
        <w:t>Assessment scores and overall score for Fibrosis domain</w:t>
      </w:r>
    </w:p>
    <w:p w14:paraId="5190A208" w14:textId="77777777" w:rsidR="002F0743" w:rsidRPr="00620B42" w:rsidRDefault="002F0743">
      <w:pPr>
        <w:pStyle w:val="EndNoteBibliography"/>
      </w:pPr>
    </w:p>
    <w:tbl>
      <w:tblPr>
        <w:tblStyle w:val="GridTable4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4"/>
        <w:gridCol w:w="317"/>
        <w:gridCol w:w="490"/>
        <w:gridCol w:w="317"/>
        <w:gridCol w:w="317"/>
        <w:gridCol w:w="317"/>
        <w:gridCol w:w="317"/>
        <w:gridCol w:w="431"/>
        <w:gridCol w:w="491"/>
      </w:tblGrid>
      <w:tr w:rsidR="00620B42" w:rsidRPr="00620B42" w14:paraId="3A3D4901" w14:textId="77777777" w:rsidTr="006A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A4EE9D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Fibrosis</w:t>
            </w:r>
          </w:p>
        </w:tc>
        <w:tc>
          <w:tcPr>
            <w:tcW w:w="0" w:type="auto"/>
            <w:vAlign w:val="center"/>
          </w:tcPr>
          <w:p w14:paraId="3662D17B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  <w:tc>
          <w:tcPr>
            <w:tcW w:w="0" w:type="auto"/>
            <w:vAlign w:val="center"/>
          </w:tcPr>
          <w:p w14:paraId="080B2A5D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V.</w:t>
            </w:r>
          </w:p>
        </w:tc>
        <w:tc>
          <w:tcPr>
            <w:tcW w:w="0" w:type="auto"/>
            <w:gridSpan w:val="5"/>
            <w:vAlign w:val="center"/>
          </w:tcPr>
          <w:p w14:paraId="2F64DA9F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Histology</w:t>
            </w:r>
          </w:p>
        </w:tc>
        <w:tc>
          <w:tcPr>
            <w:tcW w:w="0" w:type="auto"/>
            <w:vAlign w:val="center"/>
          </w:tcPr>
          <w:p w14:paraId="4B23DF60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</w:tr>
      <w:tr w:rsidR="00620B42" w:rsidRPr="00620B42" w14:paraId="400655BF" w14:textId="77777777" w:rsidTr="00CA128B">
        <w:trPr>
          <w:cantSplit/>
          <w:trHeight w:val="3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  <w:vAlign w:val="bottom"/>
          </w:tcPr>
          <w:p w14:paraId="5C26911D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sh Name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4E99F900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me (Weeks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03F24B52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visual shrinkage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014045DC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ibrosis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9C4BDD3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atty infiltr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2BB30446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ibrous encapsul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0DB7AE63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ineralis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5AA9C998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fibrosis histology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3EA7A233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TOTAL SCORE</w:t>
            </w:r>
          </w:p>
        </w:tc>
      </w:tr>
      <w:tr w:rsidR="00620B42" w:rsidRPr="00620B42" w14:paraId="58282229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E144459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arietene Macroporous*</w:t>
            </w:r>
          </w:p>
          <w:p w14:paraId="7A8EDA81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Medtronic</w:t>
            </w:r>
          </w:p>
        </w:tc>
        <w:tc>
          <w:tcPr>
            <w:tcW w:w="0" w:type="auto"/>
          </w:tcPr>
          <w:p w14:paraId="55616E5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15D2D3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540C862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F842DE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CE21B0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933142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798589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4A8B2C1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97</w:t>
            </w:r>
          </w:p>
        </w:tc>
      </w:tr>
      <w:tr w:rsidR="00620B42" w:rsidRPr="00620B42" w14:paraId="5786845D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16B35FA1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7A686A1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12BA126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CCCCCC"/>
          </w:tcPr>
          <w:p w14:paraId="0761AA0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48C3AA0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55DA05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43DCD1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094B752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CCCCCC"/>
          </w:tcPr>
          <w:p w14:paraId="2ED90AF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99</w:t>
            </w:r>
          </w:p>
        </w:tc>
      </w:tr>
      <w:tr w:rsidR="00620B42" w:rsidRPr="00620B42" w14:paraId="1FD1B705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90CD6F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7425F98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6FE1D66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45EC0A8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B5C014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A9074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88575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78BF2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EE344C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-0.47</w:t>
            </w:r>
          </w:p>
        </w:tc>
      </w:tr>
      <w:tr w:rsidR="00620B42" w:rsidRPr="00620B42" w14:paraId="049FA35B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4B670E1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hasix*</w:t>
            </w:r>
          </w:p>
          <w:p w14:paraId="4B934E15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  <w:shd w:val="clear" w:color="auto" w:fill="CCCCCC"/>
          </w:tcPr>
          <w:p w14:paraId="6D27666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1B90510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33</w:t>
            </w:r>
          </w:p>
        </w:tc>
        <w:tc>
          <w:tcPr>
            <w:tcW w:w="0" w:type="auto"/>
            <w:shd w:val="clear" w:color="auto" w:fill="CCCCCC"/>
          </w:tcPr>
          <w:p w14:paraId="0A81BB6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2DFE74C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5D27F1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476145F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9C583D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CCCCCC"/>
          </w:tcPr>
          <w:p w14:paraId="2960E0D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28</w:t>
            </w:r>
          </w:p>
        </w:tc>
      </w:tr>
      <w:tr w:rsidR="00620B42" w:rsidRPr="00620B42" w14:paraId="019651DB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B4A937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7707A83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7BCD7FE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15AFA73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EAFBA8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93D86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0E2084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A64D80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C1243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-0.43</w:t>
            </w:r>
          </w:p>
        </w:tc>
      </w:tr>
      <w:tr w:rsidR="00620B42" w:rsidRPr="00620B42" w14:paraId="2197D24A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7ECF0151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66727A8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50D4A82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CCCCCC"/>
          </w:tcPr>
          <w:p w14:paraId="094493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26D0D97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534337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2EA7A9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11CDB0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CCCCCC"/>
          </w:tcPr>
          <w:p w14:paraId="7B0C4A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00</w:t>
            </w:r>
          </w:p>
        </w:tc>
      </w:tr>
      <w:tr w:rsidR="00620B42" w:rsidRPr="00620B42" w14:paraId="57A3FDC5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86B259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olypropylene*</w:t>
            </w:r>
          </w:p>
          <w:p w14:paraId="218E015A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5FD697F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690900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14:paraId="32F270A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9D97AA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74368C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016994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E02A7C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46EB9AF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72</w:t>
            </w:r>
          </w:p>
        </w:tc>
      </w:tr>
      <w:tr w:rsidR="00620B42" w:rsidRPr="00620B42" w14:paraId="1B5682AD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494B4FD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694222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293821B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23</w:t>
            </w:r>
          </w:p>
        </w:tc>
        <w:tc>
          <w:tcPr>
            <w:tcW w:w="0" w:type="auto"/>
            <w:shd w:val="clear" w:color="auto" w:fill="CCCCCC"/>
          </w:tcPr>
          <w:p w14:paraId="6971E9B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521F8D2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F763D0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160FE9B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7B85155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CCCCCC"/>
          </w:tcPr>
          <w:p w14:paraId="3B8FEBD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66</w:t>
            </w:r>
          </w:p>
        </w:tc>
      </w:tr>
      <w:tr w:rsidR="00620B42" w:rsidRPr="00620B42" w14:paraId="33032CDD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0DFE0D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07C1889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6A13B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14:paraId="127598D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476229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18C4B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83F17C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780778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76764A0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19</w:t>
            </w:r>
          </w:p>
        </w:tc>
      </w:tr>
      <w:tr w:rsidR="00620B42" w:rsidRPr="00620B42" w14:paraId="6755184A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1BDCDBDA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rogrip*</w:t>
            </w:r>
          </w:p>
          <w:p w14:paraId="02EAEB34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Medtronic</w:t>
            </w:r>
          </w:p>
        </w:tc>
        <w:tc>
          <w:tcPr>
            <w:tcW w:w="0" w:type="auto"/>
            <w:shd w:val="clear" w:color="auto" w:fill="CCCCCC"/>
          </w:tcPr>
          <w:p w14:paraId="094DD56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0A017E8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CCCCCC"/>
          </w:tcPr>
          <w:p w14:paraId="7660004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5BF6E54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9C5DC8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26AA392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B5F6E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CCCCCC"/>
          </w:tcPr>
          <w:p w14:paraId="4724BC3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52</w:t>
            </w:r>
          </w:p>
        </w:tc>
      </w:tr>
      <w:tr w:rsidR="00620B42" w:rsidRPr="00620B42" w14:paraId="54EB1BC7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91C352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60FF04F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326E725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5224473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4CC24B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6A9CC1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B06492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30E74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0E25A30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36</w:t>
            </w:r>
          </w:p>
        </w:tc>
      </w:tr>
      <w:tr w:rsidR="00620B42" w:rsidRPr="00620B42" w14:paraId="304D7565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5A9586E5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3564E4B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7AA7456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CCCCCC"/>
          </w:tcPr>
          <w:p w14:paraId="7E1E631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6ECC98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A01D3B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7324D0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6656C1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CCCCCC"/>
          </w:tcPr>
          <w:p w14:paraId="5BF0648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26</w:t>
            </w:r>
          </w:p>
        </w:tc>
      </w:tr>
      <w:tr w:rsidR="00620B42" w:rsidRPr="00620B42" w14:paraId="1E6D6B5F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69D822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oft*</w:t>
            </w:r>
            <w:r w:rsidRPr="00620B42">
              <w:rPr>
                <w:rFonts w:ascii="Lato" w:hAnsi="Lato"/>
                <w:sz w:val="16"/>
                <w:szCs w:val="16"/>
              </w:rPr>
              <w:br/>
            </w: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0397D41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72AF29E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44E65BD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45DABC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892FFD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A6E27E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EFCF33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290ACD2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11</w:t>
            </w:r>
          </w:p>
        </w:tc>
      </w:tr>
      <w:tr w:rsidR="00620B42" w:rsidRPr="00620B42" w14:paraId="72CD3D16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66BCEE4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790F1B8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539FC0D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CCCCCC"/>
          </w:tcPr>
          <w:p w14:paraId="32B4E36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0839E5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45F0A0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D0FDFB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5066C6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278E3F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19</w:t>
            </w:r>
          </w:p>
        </w:tc>
      </w:tr>
      <w:tr w:rsidR="00620B42" w:rsidRPr="00620B42" w14:paraId="4EFE9C11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AD5919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033FF86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829B64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5</w:t>
            </w:r>
          </w:p>
        </w:tc>
        <w:tc>
          <w:tcPr>
            <w:tcW w:w="0" w:type="auto"/>
          </w:tcPr>
          <w:p w14:paraId="03437FD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F8D349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27C05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B0A32D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14CC0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588059B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27</w:t>
            </w:r>
          </w:p>
        </w:tc>
      </w:tr>
      <w:tr w:rsidR="00620B42" w:rsidRPr="00620B42" w14:paraId="31C4E960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18B6292C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GR</w:t>
            </w:r>
          </w:p>
          <w:p w14:paraId="1F562D2A" w14:textId="77777777" w:rsidR="002F0743" w:rsidRPr="00620B42" w:rsidRDefault="002F0743">
            <w:pPr>
              <w:pStyle w:val="EndNoteBibliography"/>
              <w:rPr>
                <w:rFonts w:ascii="Lato" w:hAnsi="Lato"/>
                <w:sz w:val="16"/>
              </w:rPr>
            </w:pP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Novus Scientific</w:t>
            </w:r>
          </w:p>
        </w:tc>
        <w:tc>
          <w:tcPr>
            <w:tcW w:w="0" w:type="auto"/>
            <w:shd w:val="clear" w:color="auto" w:fill="CCCCCC"/>
          </w:tcPr>
          <w:p w14:paraId="480F763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1437845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CCCCCC"/>
          </w:tcPr>
          <w:p w14:paraId="30DC94F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94C54C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05DFA5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05A9CF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F44D87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4F314F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-0.60</w:t>
            </w:r>
          </w:p>
        </w:tc>
      </w:tr>
      <w:tr w:rsidR="00620B42" w:rsidRPr="00620B42" w14:paraId="3EED3647" w14:textId="77777777" w:rsidTr="009C5164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A39E0F6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49783C7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4B3BDA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5</w:t>
            </w:r>
          </w:p>
        </w:tc>
        <w:tc>
          <w:tcPr>
            <w:tcW w:w="0" w:type="auto"/>
          </w:tcPr>
          <w:p w14:paraId="1E7F7A2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B7DCC6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417B25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C22419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93A693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40E2268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66</w:t>
            </w:r>
          </w:p>
        </w:tc>
      </w:tr>
      <w:tr w:rsidR="00620B42" w:rsidRPr="00620B42" w14:paraId="402F77C6" w14:textId="77777777" w:rsidTr="006A33E3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2D4819D6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4213EAA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111CEBB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CCCCCC"/>
          </w:tcPr>
          <w:p w14:paraId="1D8AD0E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717CDB1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5DEE3C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178957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AEEF94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CCCCCC"/>
          </w:tcPr>
          <w:p w14:paraId="0CDE1DF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0.65</w:t>
            </w:r>
          </w:p>
        </w:tc>
      </w:tr>
    </w:tbl>
    <w:p w14:paraId="7812BCDF" w14:textId="77777777" w:rsidR="002F0743" w:rsidRPr="00620B42" w:rsidRDefault="002F0743">
      <w:pPr>
        <w:pStyle w:val="EndNoteBibliography"/>
      </w:pPr>
      <w:r w:rsidRPr="00620B42">
        <w:t>V.: visual</w:t>
      </w:r>
    </w:p>
    <w:p w14:paraId="01E49DF8" w14:textId="77777777" w:rsidR="002F0743" w:rsidRPr="00620B42" w:rsidRDefault="002F0743">
      <w:pPr>
        <w:pStyle w:val="EndNoteBibliography"/>
      </w:pPr>
      <w:r w:rsidRPr="00620B42">
        <w:t>*: denotes expired mesh</w:t>
      </w:r>
    </w:p>
    <w:p w14:paraId="3A8CD663" w14:textId="77777777" w:rsidR="002F0743" w:rsidRPr="00620B42" w:rsidRDefault="002F0743">
      <w:pPr>
        <w:pStyle w:val="EndNoteBibliography"/>
      </w:pPr>
      <w:r w:rsidRPr="00620B42">
        <w:t>-: data not available</w:t>
      </w:r>
    </w:p>
    <w:p w14:paraId="48095CA6" w14:textId="77777777" w:rsidR="002F0743" w:rsidRPr="00620B42" w:rsidRDefault="002F0743">
      <w:pPr>
        <w:pStyle w:val="EndNoteBibliography"/>
      </w:pPr>
    </w:p>
    <w:p w14:paraId="2A341E21" w14:textId="77777777" w:rsidR="002F0743" w:rsidRPr="00620B42" w:rsidRDefault="002F0743">
      <w:pPr>
        <w:pStyle w:val="EndNoteBibliography"/>
      </w:pPr>
    </w:p>
    <w:p w14:paraId="2C7498F4" w14:textId="77777777" w:rsidR="002F0743" w:rsidRPr="00620B42" w:rsidRDefault="002F0743">
      <w:r w:rsidRPr="00620B42">
        <w:br w:type="page"/>
      </w:r>
    </w:p>
    <w:p w14:paraId="101C8EA0" w14:textId="77777777" w:rsidR="002F0743" w:rsidRPr="00620B42" w:rsidRDefault="002F0743">
      <w:pPr>
        <w:pStyle w:val="Heading1"/>
      </w:pPr>
      <w:r w:rsidRPr="00620B42">
        <w:t>Supplementary Table 4</w:t>
      </w:r>
    </w:p>
    <w:p w14:paraId="32985CA1" w14:textId="77777777" w:rsidR="002F0743" w:rsidRPr="00620B42" w:rsidRDefault="002F0743">
      <w:pPr>
        <w:pStyle w:val="EndNoteBibliography"/>
      </w:pPr>
      <w:r w:rsidRPr="00620B42">
        <w:t>Assessment scores and overall score for Degradation domain</w:t>
      </w:r>
    </w:p>
    <w:p w14:paraId="1A26516D" w14:textId="77777777" w:rsidR="002F0743" w:rsidRPr="00620B42" w:rsidRDefault="002F0743">
      <w:pPr>
        <w:pStyle w:val="EndNoteBibliography"/>
      </w:pPr>
    </w:p>
    <w:tbl>
      <w:tblPr>
        <w:tblStyle w:val="GridTable4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4"/>
        <w:gridCol w:w="317"/>
        <w:gridCol w:w="431"/>
        <w:gridCol w:w="317"/>
        <w:gridCol w:w="431"/>
        <w:gridCol w:w="523"/>
        <w:gridCol w:w="490"/>
        <w:gridCol w:w="490"/>
        <w:gridCol w:w="431"/>
        <w:gridCol w:w="431"/>
      </w:tblGrid>
      <w:tr w:rsidR="00620B42" w:rsidRPr="00620B42" w14:paraId="787D8DA8" w14:textId="77777777" w:rsidTr="00CA1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0E7A45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Degradation</w:t>
            </w:r>
          </w:p>
        </w:tc>
        <w:tc>
          <w:tcPr>
            <w:tcW w:w="0" w:type="auto"/>
            <w:vAlign w:val="center"/>
          </w:tcPr>
          <w:p w14:paraId="05758156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  <w:tc>
          <w:tcPr>
            <w:tcW w:w="0" w:type="auto"/>
            <w:vAlign w:val="center"/>
          </w:tcPr>
          <w:p w14:paraId="07EF72AC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V.</w:t>
            </w:r>
          </w:p>
        </w:tc>
        <w:tc>
          <w:tcPr>
            <w:tcW w:w="0" w:type="auto"/>
            <w:gridSpan w:val="2"/>
            <w:vAlign w:val="center"/>
          </w:tcPr>
          <w:p w14:paraId="080EED54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Histo.</w:t>
            </w:r>
          </w:p>
        </w:tc>
        <w:tc>
          <w:tcPr>
            <w:tcW w:w="0" w:type="auto"/>
            <w:gridSpan w:val="2"/>
            <w:vAlign w:val="center"/>
          </w:tcPr>
          <w:p w14:paraId="3FB375E0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Biomech.</w:t>
            </w:r>
          </w:p>
        </w:tc>
        <w:tc>
          <w:tcPr>
            <w:tcW w:w="0" w:type="auto"/>
            <w:gridSpan w:val="2"/>
            <w:vAlign w:val="center"/>
          </w:tcPr>
          <w:p w14:paraId="62BDDB5A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Molecular</w:t>
            </w:r>
          </w:p>
        </w:tc>
        <w:tc>
          <w:tcPr>
            <w:tcW w:w="0" w:type="auto"/>
            <w:vAlign w:val="center"/>
          </w:tcPr>
          <w:p w14:paraId="289508C1" w14:textId="77777777" w:rsidR="002F0743" w:rsidRPr="00620B42" w:rsidRDefault="002F0743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</w:p>
        </w:tc>
      </w:tr>
      <w:tr w:rsidR="00620B42" w:rsidRPr="00620B42" w14:paraId="4771623D" w14:textId="77777777" w:rsidTr="00CA128B">
        <w:trPr>
          <w:cantSplit/>
          <w:trHeight w:val="3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  <w:vAlign w:val="bottom"/>
          </w:tcPr>
          <w:p w14:paraId="03B0530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sh Name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1E6EFEA7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me (Weeks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232C19D9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visual degrad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6DE850C1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Implant degrada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046EDB6D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degradation histology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2BE499E0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sh tensile strength, ultimate (N/cm)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7BEFDF78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 ∆</m:t>
              </m:r>
            </m:oMath>
            <w:r w:rsidRPr="00620B42">
              <w:rPr>
                <w:rFonts w:ascii="Lato" w:hAnsi="Lato"/>
                <w:sz w:val="16"/>
                <w:szCs w:val="16"/>
              </w:rPr>
              <w:t>mesh tensile strength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3C5CE82B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 ∆</m:t>
              </m:r>
            </m:oMath>
            <w:r w:rsidRPr="00620B42">
              <w:rPr>
                <w:rFonts w:ascii="Lato" w:hAnsi="Lato"/>
                <w:sz w:val="16"/>
                <w:szCs w:val="16"/>
              </w:rPr>
              <w:t xml:space="preserve">Carboxyl Index 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534390E9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% MAD</w:t>
            </w:r>
            <w:r w:rsidRPr="00620B42">
              <w:rPr>
                <w:rFonts w:ascii="Lato" w:hAnsi="Lato" w:cs="Arial"/>
                <w:sz w:val="16"/>
                <w:szCs w:val="16"/>
              </w:rPr>
              <w:t>∆</w:t>
            </w:r>
            <w:r w:rsidRPr="00620B42">
              <w:rPr>
                <w:rFonts w:ascii="Lato" w:hAnsi="Lato"/>
                <w:sz w:val="16"/>
                <w:szCs w:val="16"/>
              </w:rPr>
              <w:t>absorption</w:t>
            </w:r>
          </w:p>
        </w:tc>
        <w:tc>
          <w:tcPr>
            <w:tcW w:w="0" w:type="auto"/>
            <w:shd w:val="clear" w:color="auto" w:fill="CCCCCC"/>
            <w:textDirection w:val="btLr"/>
            <w:vAlign w:val="center"/>
          </w:tcPr>
          <w:p w14:paraId="621B2BEF" w14:textId="77777777" w:rsidR="002F0743" w:rsidRPr="00620B42" w:rsidRDefault="002F07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TOTAL SCORE</w:t>
            </w:r>
          </w:p>
        </w:tc>
      </w:tr>
      <w:tr w:rsidR="00620B42" w:rsidRPr="00620B42" w14:paraId="158337EC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3D2A602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arietene Macroporous*</w:t>
            </w:r>
          </w:p>
          <w:p w14:paraId="2337917D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dtronic</w:t>
            </w:r>
          </w:p>
        </w:tc>
        <w:tc>
          <w:tcPr>
            <w:tcW w:w="0" w:type="auto"/>
          </w:tcPr>
          <w:p w14:paraId="25D53E6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0C8C98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31E7B8B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1A58C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670C48A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8.23</w:t>
            </w:r>
          </w:p>
        </w:tc>
        <w:tc>
          <w:tcPr>
            <w:tcW w:w="0" w:type="auto"/>
          </w:tcPr>
          <w:p w14:paraId="5D4B322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28D0B6E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14:paraId="6A0470A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4761FF1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17</w:t>
            </w:r>
          </w:p>
        </w:tc>
      </w:tr>
      <w:tr w:rsidR="00620B42" w:rsidRPr="00620B42" w14:paraId="2D3ADF63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66051F2A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6D89849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4FAFA79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CCCCCC"/>
          </w:tcPr>
          <w:p w14:paraId="20BDEC1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311798E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CCCCCC"/>
          </w:tcPr>
          <w:p w14:paraId="7150DE1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5.07</w:t>
            </w:r>
          </w:p>
        </w:tc>
        <w:tc>
          <w:tcPr>
            <w:tcW w:w="0" w:type="auto"/>
            <w:shd w:val="clear" w:color="auto" w:fill="CCCCCC"/>
          </w:tcPr>
          <w:p w14:paraId="4665A10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38</w:t>
            </w:r>
          </w:p>
        </w:tc>
        <w:tc>
          <w:tcPr>
            <w:tcW w:w="0" w:type="auto"/>
            <w:shd w:val="clear" w:color="auto" w:fill="CCCCCC"/>
          </w:tcPr>
          <w:p w14:paraId="43DE6C1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CCCCCC"/>
          </w:tcPr>
          <w:p w14:paraId="46E6A30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CCCCCC"/>
          </w:tcPr>
          <w:p w14:paraId="1909EFA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1.73</w:t>
            </w:r>
          </w:p>
        </w:tc>
      </w:tr>
      <w:tr w:rsidR="00620B42" w:rsidRPr="00620B42" w14:paraId="4C31AC58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98A205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688C777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6FD05F1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27DD7C3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6F2B83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58923AA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9.44</w:t>
            </w:r>
          </w:p>
        </w:tc>
        <w:tc>
          <w:tcPr>
            <w:tcW w:w="0" w:type="auto"/>
          </w:tcPr>
          <w:p w14:paraId="7CE1BBE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7AF2DB4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0</w:t>
            </w:r>
          </w:p>
        </w:tc>
        <w:tc>
          <w:tcPr>
            <w:tcW w:w="0" w:type="auto"/>
          </w:tcPr>
          <w:p w14:paraId="51D2C93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1E7D68F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22</w:t>
            </w:r>
          </w:p>
        </w:tc>
      </w:tr>
      <w:tr w:rsidR="00620B42" w:rsidRPr="00620B42" w14:paraId="6CC6B0FB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28AD7E2B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hasix*</w:t>
            </w:r>
          </w:p>
          <w:p w14:paraId="22CDF51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Bard</w:t>
            </w:r>
          </w:p>
        </w:tc>
        <w:tc>
          <w:tcPr>
            <w:tcW w:w="0" w:type="auto"/>
            <w:shd w:val="clear" w:color="auto" w:fill="CCCCCC"/>
          </w:tcPr>
          <w:p w14:paraId="523F3E8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5F4F9BF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0C1F060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1D38313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CCCCCC"/>
          </w:tcPr>
          <w:p w14:paraId="0FC3B9B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2B8223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D06043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7ADD1A4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CCCCCC"/>
          </w:tcPr>
          <w:p w14:paraId="0F45331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32</w:t>
            </w:r>
          </w:p>
        </w:tc>
      </w:tr>
      <w:tr w:rsidR="00620B42" w:rsidRPr="00620B42" w14:paraId="57E7C3A4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807809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6489A5A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FA4838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555E08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A936DC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E6C00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62E0B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35350C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E4DBD2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575E4E1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4.08</w:t>
            </w:r>
          </w:p>
        </w:tc>
      </w:tr>
      <w:tr w:rsidR="00620B42" w:rsidRPr="00620B42" w14:paraId="6F9E7765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7149563F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257EAFC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0829B5D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332B9F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0C1470E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CCCCCC"/>
          </w:tcPr>
          <w:p w14:paraId="073B13C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0734B7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22292E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6369B7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CCCCCC"/>
          </w:tcPr>
          <w:p w14:paraId="69B569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77</w:t>
            </w:r>
          </w:p>
        </w:tc>
      </w:tr>
      <w:tr w:rsidR="00620B42" w:rsidRPr="00620B42" w14:paraId="63D0F345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D575A99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olypropylene*</w:t>
            </w:r>
          </w:p>
          <w:p w14:paraId="0B3B71A2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0283035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77249A0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523665A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BE57C9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7DE8D7E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7.94</w:t>
            </w:r>
          </w:p>
        </w:tc>
        <w:tc>
          <w:tcPr>
            <w:tcW w:w="0" w:type="auto"/>
          </w:tcPr>
          <w:p w14:paraId="68AEFA0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1BBBB5C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14:paraId="0B39E3E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E8960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77</w:t>
            </w:r>
          </w:p>
        </w:tc>
      </w:tr>
      <w:tr w:rsidR="00620B42" w:rsidRPr="00620B42" w14:paraId="72957BDA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62117EA6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5434855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7DEB343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CCCCCC"/>
          </w:tcPr>
          <w:p w14:paraId="433E056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CCCCC"/>
          </w:tcPr>
          <w:p w14:paraId="3D61427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CCCCCC"/>
          </w:tcPr>
          <w:p w14:paraId="573F9C1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2.04</w:t>
            </w:r>
          </w:p>
        </w:tc>
        <w:tc>
          <w:tcPr>
            <w:tcW w:w="0" w:type="auto"/>
            <w:shd w:val="clear" w:color="auto" w:fill="CCCCCC"/>
          </w:tcPr>
          <w:p w14:paraId="3E549F9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CCCCCC"/>
          </w:tcPr>
          <w:p w14:paraId="4F7B06E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CCCCCC"/>
          </w:tcPr>
          <w:p w14:paraId="3DC565E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58E2098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56</w:t>
            </w:r>
          </w:p>
        </w:tc>
      </w:tr>
      <w:tr w:rsidR="00620B42" w:rsidRPr="00620B42" w14:paraId="0DDDCCD0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BBD5048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58BDBE2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235FDC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6C56441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7EFD0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56BEAC4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4.57</w:t>
            </w:r>
          </w:p>
        </w:tc>
        <w:tc>
          <w:tcPr>
            <w:tcW w:w="0" w:type="auto"/>
          </w:tcPr>
          <w:p w14:paraId="6BE3B7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19F1207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52786E5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2E075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00</w:t>
            </w:r>
          </w:p>
        </w:tc>
      </w:tr>
      <w:tr w:rsidR="00620B42" w:rsidRPr="00620B42" w14:paraId="2CC7D8CC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1107007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Progrip*</w:t>
            </w:r>
          </w:p>
          <w:p w14:paraId="54A876FE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dtronic</w:t>
            </w:r>
          </w:p>
        </w:tc>
        <w:tc>
          <w:tcPr>
            <w:tcW w:w="0" w:type="auto"/>
            <w:shd w:val="clear" w:color="auto" w:fill="CCCCCC"/>
          </w:tcPr>
          <w:p w14:paraId="5DE9D1D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6E24816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CCCCCC"/>
          </w:tcPr>
          <w:p w14:paraId="0984DA6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8BC869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CCCCCC"/>
          </w:tcPr>
          <w:p w14:paraId="0384973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6.12</w:t>
            </w:r>
          </w:p>
        </w:tc>
        <w:tc>
          <w:tcPr>
            <w:tcW w:w="0" w:type="auto"/>
            <w:shd w:val="clear" w:color="auto" w:fill="CCCCCC"/>
          </w:tcPr>
          <w:p w14:paraId="10A9E79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CCCCCC"/>
          </w:tcPr>
          <w:p w14:paraId="6126075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CCCCCC"/>
          </w:tcPr>
          <w:p w14:paraId="0AF5322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B920B4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08</w:t>
            </w:r>
          </w:p>
        </w:tc>
      </w:tr>
      <w:tr w:rsidR="00620B42" w:rsidRPr="00620B42" w14:paraId="37BA1DCB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D4C588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42AAA77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7E6FE0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63AD550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BA39D4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1ED554F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3.31</w:t>
            </w:r>
          </w:p>
        </w:tc>
        <w:tc>
          <w:tcPr>
            <w:tcW w:w="0" w:type="auto"/>
          </w:tcPr>
          <w:p w14:paraId="7928FC43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34629E8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69B67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608A610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92</w:t>
            </w:r>
          </w:p>
        </w:tc>
      </w:tr>
      <w:tr w:rsidR="00620B42" w:rsidRPr="00620B42" w14:paraId="1AAE28E7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7A15C81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30A90D6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6074823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CCCCCC"/>
          </w:tcPr>
          <w:p w14:paraId="70B512C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D9D89F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CCCCCC"/>
          </w:tcPr>
          <w:p w14:paraId="4FC1F14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9.38</w:t>
            </w:r>
          </w:p>
        </w:tc>
        <w:tc>
          <w:tcPr>
            <w:tcW w:w="0" w:type="auto"/>
            <w:shd w:val="clear" w:color="auto" w:fill="CCCCCC"/>
          </w:tcPr>
          <w:p w14:paraId="5E527EC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CCCCCC"/>
          </w:tcPr>
          <w:p w14:paraId="1DD6321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D4BA29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CCCCCC"/>
          </w:tcPr>
          <w:p w14:paraId="19A99B0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2.38</w:t>
            </w:r>
          </w:p>
        </w:tc>
      </w:tr>
      <w:tr w:rsidR="00620B42" w:rsidRPr="00620B42" w14:paraId="012689B7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663DDF7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oft*</w:t>
            </w:r>
            <w:r w:rsidRPr="00620B42">
              <w:rPr>
                <w:rFonts w:ascii="Lato" w:hAnsi="Lato"/>
                <w:sz w:val="16"/>
                <w:szCs w:val="16"/>
              </w:rPr>
              <w:br/>
            </w:r>
            <w:r w:rsidRPr="00620B42">
              <w:rPr>
                <w:rFonts w:ascii="Lato" w:hAnsi="Lato"/>
                <w:b w:val="0"/>
                <w:bCs w:val="0"/>
                <w:sz w:val="16"/>
                <w:szCs w:val="16"/>
              </w:rPr>
              <w:t>Bard</w:t>
            </w:r>
          </w:p>
        </w:tc>
        <w:tc>
          <w:tcPr>
            <w:tcW w:w="0" w:type="auto"/>
          </w:tcPr>
          <w:p w14:paraId="6047217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23DC098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B657EF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FC3BEA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637654C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3.38</w:t>
            </w:r>
          </w:p>
        </w:tc>
        <w:tc>
          <w:tcPr>
            <w:tcW w:w="0" w:type="auto"/>
          </w:tcPr>
          <w:p w14:paraId="4DA01C8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1273620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6F83769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6A2BF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6</w:t>
            </w:r>
          </w:p>
        </w:tc>
      </w:tr>
      <w:tr w:rsidR="00620B42" w:rsidRPr="00620B42" w14:paraId="5515A98A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3E7DEE2C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0026ECC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70561E4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CCCCCC"/>
          </w:tcPr>
          <w:p w14:paraId="32D3718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CCCCC"/>
          </w:tcPr>
          <w:p w14:paraId="74B79FC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CCCCCC"/>
          </w:tcPr>
          <w:p w14:paraId="4378D38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1.98</w:t>
            </w:r>
          </w:p>
        </w:tc>
        <w:tc>
          <w:tcPr>
            <w:tcW w:w="0" w:type="auto"/>
            <w:shd w:val="clear" w:color="auto" w:fill="CCCCCC"/>
          </w:tcPr>
          <w:p w14:paraId="0D56E9C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CCCCCC"/>
          </w:tcPr>
          <w:p w14:paraId="5A53896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CCCCCC"/>
          </w:tcPr>
          <w:p w14:paraId="51CB15E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713FE7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03</w:t>
            </w:r>
          </w:p>
        </w:tc>
      </w:tr>
      <w:tr w:rsidR="00620B42" w:rsidRPr="00620B42" w14:paraId="1ED19E28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B1607A6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5730301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6EB1B27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3217EC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DE745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23223E3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9.44</w:t>
            </w:r>
          </w:p>
        </w:tc>
        <w:tc>
          <w:tcPr>
            <w:tcW w:w="0" w:type="auto"/>
          </w:tcPr>
          <w:p w14:paraId="73B9B38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3629ED7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14:paraId="0187750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A23B8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22</w:t>
            </w:r>
          </w:p>
        </w:tc>
      </w:tr>
      <w:tr w:rsidR="00620B42" w:rsidRPr="00620B42" w14:paraId="15106832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CCCCC"/>
            <w:vAlign w:val="center"/>
          </w:tcPr>
          <w:p w14:paraId="6AAD1EC0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GR</w:t>
            </w:r>
          </w:p>
          <w:p w14:paraId="0E818AC3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ovus Scientific</w:t>
            </w:r>
          </w:p>
        </w:tc>
        <w:tc>
          <w:tcPr>
            <w:tcW w:w="0" w:type="auto"/>
            <w:shd w:val="clear" w:color="auto" w:fill="CCCCCC"/>
          </w:tcPr>
          <w:p w14:paraId="1AB51A9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30CA75E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2196D8A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048C2C7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10918E5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B0E8EA6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883577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21C0207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CCCCCC"/>
          </w:tcPr>
          <w:p w14:paraId="62A9543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4.69</w:t>
            </w:r>
          </w:p>
        </w:tc>
      </w:tr>
      <w:tr w:rsidR="00620B42" w:rsidRPr="00620B42" w14:paraId="5064B31B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17A1211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</w:tcPr>
          <w:p w14:paraId="3313F017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1EEE7AFF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DF15DE8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FAC5BE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14:paraId="424DB555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A325B9D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F178C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B3C6A9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65D8FCBC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3.37</w:t>
            </w:r>
          </w:p>
        </w:tc>
      </w:tr>
      <w:tr w:rsidR="00620B42" w:rsidRPr="00620B42" w14:paraId="76E21F14" w14:textId="77777777" w:rsidTr="00CA128B">
        <w:trPr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CCCCC"/>
            <w:vAlign w:val="center"/>
          </w:tcPr>
          <w:p w14:paraId="4237E17C" w14:textId="77777777" w:rsidR="002F0743" w:rsidRPr="00620B42" w:rsidRDefault="002F0743">
            <w:pPr>
              <w:pStyle w:val="EndNoteBibliography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0" w:type="auto"/>
            <w:shd w:val="clear" w:color="auto" w:fill="CCCCCC"/>
          </w:tcPr>
          <w:p w14:paraId="74D2213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CCCCCC"/>
          </w:tcPr>
          <w:p w14:paraId="3C524780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B8DDCA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CCCCC"/>
          </w:tcPr>
          <w:p w14:paraId="4C55F23E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183B01A1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2ABA2D7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36E2B7B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7486E8F2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CCCCCC"/>
          </w:tcPr>
          <w:p w14:paraId="76A36EE4" w14:textId="77777777" w:rsidR="002F0743" w:rsidRPr="00620B42" w:rsidRDefault="002F07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sz w:val="16"/>
              </w:rPr>
            </w:pPr>
            <w:r w:rsidRPr="00620B42">
              <w:rPr>
                <w:rFonts w:ascii="Lato" w:hAnsi="Lato"/>
                <w:b/>
                <w:sz w:val="16"/>
              </w:rPr>
              <w:t>4.43</w:t>
            </w:r>
          </w:p>
        </w:tc>
      </w:tr>
    </w:tbl>
    <w:p w14:paraId="5BCF4504" w14:textId="77777777" w:rsidR="002F0743" w:rsidRPr="00620B42" w:rsidRDefault="002F0743">
      <w:pPr>
        <w:pStyle w:val="EndNoteBibliography"/>
      </w:pPr>
      <w:r w:rsidRPr="00620B42">
        <w:t>V.: visual</w:t>
      </w:r>
    </w:p>
    <w:p w14:paraId="399782F2" w14:textId="77777777" w:rsidR="002F0743" w:rsidRPr="00620B42" w:rsidRDefault="002F0743">
      <w:pPr>
        <w:pStyle w:val="EndNoteBibliography"/>
      </w:pPr>
      <w:r w:rsidRPr="00620B42">
        <w:t>Histo.: histological</w:t>
      </w:r>
    </w:p>
    <w:p w14:paraId="04874540" w14:textId="77777777" w:rsidR="002F0743" w:rsidRPr="00620B42" w:rsidRDefault="002F0743">
      <w:pPr>
        <w:pStyle w:val="EndNoteBibliography"/>
      </w:pPr>
      <w:r w:rsidRPr="00620B42">
        <w:t>Biomech.: biomechanical</w:t>
      </w:r>
      <w:bookmarkStart w:id="0" w:name="_GoBack"/>
      <w:bookmarkEnd w:id="0"/>
      <w:r w:rsidRPr="00620B42">
        <w:br/>
        <w:t>% MAD∆absorption: mean absolute deviation of percentage change in spectra peaks’ absorption values</w:t>
      </w:r>
    </w:p>
    <w:p w14:paraId="547858BA" w14:textId="77777777" w:rsidR="002F0743" w:rsidRPr="00620B42" w:rsidRDefault="002F0743">
      <w:pPr>
        <w:pStyle w:val="EndNoteBibliography"/>
      </w:pPr>
      <w:r w:rsidRPr="00620B42">
        <w:t>*: denotes expired mesh</w:t>
      </w:r>
    </w:p>
    <w:p w14:paraId="27F0C56B" w14:textId="77777777" w:rsidR="002F0743" w:rsidRPr="00620B42" w:rsidRDefault="002F0743">
      <w:pPr>
        <w:pStyle w:val="EndNoteBibliography"/>
      </w:pPr>
      <w:r w:rsidRPr="00620B42">
        <w:t>-: data not available</w:t>
      </w:r>
    </w:p>
    <w:p w14:paraId="5AD25849" w14:textId="77777777" w:rsidR="002F0743" w:rsidRPr="00620B42" w:rsidRDefault="002F0743">
      <w:pPr>
        <w:pStyle w:val="EndNoteBibliography"/>
      </w:pPr>
    </w:p>
    <w:p w14:paraId="5291CE1F" w14:textId="77777777" w:rsidR="002F0743" w:rsidRPr="00620B42" w:rsidRDefault="002F0743">
      <w:r w:rsidRPr="00620B42">
        <w:br w:type="page"/>
      </w:r>
    </w:p>
    <w:p w14:paraId="3E9D60CA" w14:textId="77777777" w:rsidR="002F0743" w:rsidRPr="00620B42" w:rsidRDefault="002F0743">
      <w:pPr>
        <w:pStyle w:val="Heading1"/>
      </w:pPr>
      <w:r w:rsidRPr="00620B42">
        <w:t>Supplementary Table 5</w:t>
      </w:r>
    </w:p>
    <w:p w14:paraId="369703F1" w14:textId="77777777" w:rsidR="002F0743" w:rsidRPr="00620B42" w:rsidRDefault="002F0743">
      <w:r w:rsidRPr="00620B42">
        <w:t xml:space="preserve">Correlation assessment between factors and Index scores, using Kendall’s tau, assuming non-parametric small data set with independence between factors. </w:t>
      </w:r>
    </w:p>
    <w:p w14:paraId="5A7F173B" w14:textId="77777777" w:rsidR="002F0743" w:rsidRPr="00620B42" w:rsidRDefault="002F0743"/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548"/>
        <w:gridCol w:w="1190"/>
        <w:gridCol w:w="1320"/>
        <w:gridCol w:w="846"/>
      </w:tblGrid>
      <w:tr w:rsidR="00620B42" w:rsidRPr="00620B42" w14:paraId="7EA88E9D" w14:textId="77777777" w:rsidTr="006A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8AB14BD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Correlation</w:t>
            </w:r>
          </w:p>
        </w:tc>
        <w:tc>
          <w:tcPr>
            <w:tcW w:w="1190" w:type="dxa"/>
          </w:tcPr>
          <w:p w14:paraId="36477C7D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Score</w:t>
            </w:r>
          </w:p>
        </w:tc>
        <w:tc>
          <w:tcPr>
            <w:tcW w:w="1320" w:type="dxa"/>
          </w:tcPr>
          <w:p w14:paraId="6F7F9B7A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Kendall’s tau</w:t>
            </w:r>
          </w:p>
        </w:tc>
        <w:tc>
          <w:tcPr>
            <w:tcW w:w="846" w:type="dxa"/>
          </w:tcPr>
          <w:p w14:paraId="0D7C8FE2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color w:val="auto"/>
                <w:sz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p-value</w:t>
            </w:r>
          </w:p>
        </w:tc>
      </w:tr>
      <w:tr w:rsidR="00620B42" w:rsidRPr="00620B42" w14:paraId="76DA677B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 w:val="restart"/>
            <w:shd w:val="clear" w:color="auto" w:fill="CCCCCC"/>
          </w:tcPr>
          <w:p w14:paraId="2374221C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Time vs. Score</w:t>
            </w:r>
          </w:p>
        </w:tc>
        <w:tc>
          <w:tcPr>
            <w:tcW w:w="1190" w:type="dxa"/>
            <w:shd w:val="clear" w:color="auto" w:fill="CCCCCC"/>
          </w:tcPr>
          <w:p w14:paraId="394D566D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Integration</w:t>
            </w:r>
          </w:p>
        </w:tc>
        <w:tc>
          <w:tcPr>
            <w:tcW w:w="1320" w:type="dxa"/>
            <w:shd w:val="clear" w:color="auto" w:fill="CCCCCC"/>
          </w:tcPr>
          <w:p w14:paraId="66F96DA9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771</w:t>
            </w:r>
          </w:p>
        </w:tc>
        <w:tc>
          <w:tcPr>
            <w:tcW w:w="846" w:type="dxa"/>
            <w:shd w:val="clear" w:color="auto" w:fill="FFFF00"/>
          </w:tcPr>
          <w:p w14:paraId="09F0D2FA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&lt;0.001</w:t>
            </w:r>
          </w:p>
        </w:tc>
      </w:tr>
      <w:tr w:rsidR="00620B42" w:rsidRPr="00620B42" w14:paraId="51A70E91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/>
          </w:tcPr>
          <w:p w14:paraId="33C0CF66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1190" w:type="dxa"/>
          </w:tcPr>
          <w:p w14:paraId="06E13D52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ibrosis</w:t>
            </w:r>
          </w:p>
        </w:tc>
        <w:tc>
          <w:tcPr>
            <w:tcW w:w="1320" w:type="dxa"/>
          </w:tcPr>
          <w:p w14:paraId="09FA2E49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137</w:t>
            </w:r>
          </w:p>
        </w:tc>
        <w:tc>
          <w:tcPr>
            <w:tcW w:w="846" w:type="dxa"/>
          </w:tcPr>
          <w:p w14:paraId="5DCE6289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86</w:t>
            </w:r>
          </w:p>
        </w:tc>
      </w:tr>
      <w:tr w:rsidR="00620B42" w:rsidRPr="00620B42" w14:paraId="42D473A0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/>
            <w:shd w:val="clear" w:color="auto" w:fill="CCCCCC"/>
          </w:tcPr>
          <w:p w14:paraId="10E6A0A1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1190" w:type="dxa"/>
            <w:shd w:val="clear" w:color="auto" w:fill="CCCCCC"/>
          </w:tcPr>
          <w:p w14:paraId="7AACECB1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Degradation</w:t>
            </w:r>
          </w:p>
        </w:tc>
        <w:tc>
          <w:tcPr>
            <w:tcW w:w="1320" w:type="dxa"/>
            <w:shd w:val="clear" w:color="auto" w:fill="CCCCCC"/>
          </w:tcPr>
          <w:p w14:paraId="570148F2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24</w:t>
            </w:r>
          </w:p>
        </w:tc>
        <w:tc>
          <w:tcPr>
            <w:tcW w:w="846" w:type="dxa"/>
            <w:shd w:val="clear" w:color="auto" w:fill="FFFF00"/>
          </w:tcPr>
          <w:p w14:paraId="6758557C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&lt;0.001</w:t>
            </w:r>
          </w:p>
        </w:tc>
      </w:tr>
      <w:tr w:rsidR="00620B42" w:rsidRPr="00620B42" w14:paraId="58F61C4F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 w:val="restart"/>
          </w:tcPr>
          <w:p w14:paraId="6B64AB72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Mesh vs. Score</w:t>
            </w:r>
          </w:p>
        </w:tc>
        <w:tc>
          <w:tcPr>
            <w:tcW w:w="1190" w:type="dxa"/>
          </w:tcPr>
          <w:p w14:paraId="10122AF4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Integration</w:t>
            </w:r>
          </w:p>
        </w:tc>
        <w:tc>
          <w:tcPr>
            <w:tcW w:w="1320" w:type="dxa"/>
          </w:tcPr>
          <w:p w14:paraId="240693E8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71</w:t>
            </w:r>
          </w:p>
        </w:tc>
        <w:tc>
          <w:tcPr>
            <w:tcW w:w="846" w:type="dxa"/>
          </w:tcPr>
          <w:p w14:paraId="2B64E6C7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77</w:t>
            </w:r>
          </w:p>
        </w:tc>
      </w:tr>
      <w:tr w:rsidR="00620B42" w:rsidRPr="00620B42" w14:paraId="1067239D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/>
            <w:shd w:val="clear" w:color="auto" w:fill="CCCCCC"/>
          </w:tcPr>
          <w:p w14:paraId="74A8EF7E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1190" w:type="dxa"/>
            <w:shd w:val="clear" w:color="auto" w:fill="CCCCCC"/>
          </w:tcPr>
          <w:p w14:paraId="0FF8AB17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ibrosis</w:t>
            </w:r>
          </w:p>
        </w:tc>
        <w:tc>
          <w:tcPr>
            <w:tcW w:w="1320" w:type="dxa"/>
            <w:shd w:val="clear" w:color="auto" w:fill="CCCCCC"/>
          </w:tcPr>
          <w:p w14:paraId="51C83DA3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0.073</w:t>
            </w:r>
          </w:p>
        </w:tc>
        <w:tc>
          <w:tcPr>
            <w:tcW w:w="846" w:type="dxa"/>
            <w:shd w:val="clear" w:color="auto" w:fill="CCCCCC"/>
          </w:tcPr>
          <w:p w14:paraId="09F17D78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359</w:t>
            </w:r>
          </w:p>
        </w:tc>
      </w:tr>
      <w:tr w:rsidR="00620B42" w:rsidRPr="00620B42" w14:paraId="3E407501" w14:textId="77777777" w:rsidTr="006A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/>
          </w:tcPr>
          <w:p w14:paraId="5FCDE84B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sz w:val="16"/>
              </w:rPr>
            </w:pPr>
          </w:p>
        </w:tc>
        <w:tc>
          <w:tcPr>
            <w:tcW w:w="1190" w:type="dxa"/>
          </w:tcPr>
          <w:p w14:paraId="7955702A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Degradation</w:t>
            </w:r>
          </w:p>
        </w:tc>
        <w:tc>
          <w:tcPr>
            <w:tcW w:w="1320" w:type="dxa"/>
          </w:tcPr>
          <w:p w14:paraId="5DBD032D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87</w:t>
            </w:r>
          </w:p>
        </w:tc>
        <w:tc>
          <w:tcPr>
            <w:tcW w:w="846" w:type="dxa"/>
          </w:tcPr>
          <w:p w14:paraId="372FC25F" w14:textId="77777777" w:rsidR="002F0743" w:rsidRPr="00620B42" w:rsidRDefault="002F0743">
            <w:pPr>
              <w:pStyle w:val="EndNoteBibliography"/>
              <w:tabs>
                <w:tab w:val="left" w:pos="15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275</w:t>
            </w:r>
          </w:p>
        </w:tc>
      </w:tr>
    </w:tbl>
    <w:p w14:paraId="49D56D92" w14:textId="77777777" w:rsidR="002F0743" w:rsidRPr="00620B42" w:rsidRDefault="002F0743">
      <w:pPr>
        <w:pStyle w:val="EndNoteBibliography"/>
      </w:pPr>
    </w:p>
    <w:p w14:paraId="1BD95B73" w14:textId="77777777" w:rsidR="002F0743" w:rsidRPr="00620B42" w:rsidRDefault="002F0743">
      <w:r w:rsidRPr="00620B42">
        <w:br w:type="page"/>
      </w:r>
    </w:p>
    <w:p w14:paraId="7C960358" w14:textId="77777777" w:rsidR="002F0743" w:rsidRPr="00620B42" w:rsidRDefault="002F0743">
      <w:pPr>
        <w:pStyle w:val="Heading1"/>
      </w:pPr>
      <w:r w:rsidRPr="00620B42">
        <w:t>Supplementary Table 6</w:t>
      </w:r>
    </w:p>
    <w:p w14:paraId="220B4C7E" w14:textId="77777777" w:rsidR="002F0743" w:rsidRPr="00620B42" w:rsidRDefault="002F0743">
      <w:r w:rsidRPr="00620B42">
        <w:t xml:space="preserve">Multilevel linear and nonlinear modelling of Index scores, controlling for variations between pigs. P-value signifies whether there is any statistical significant difference between a model and the previous model in the line above. </w:t>
      </w:r>
    </w:p>
    <w:p w14:paraId="26824BA0" w14:textId="77777777" w:rsidR="002F0743" w:rsidRPr="00620B42" w:rsidRDefault="002F0743"/>
    <w:tbl>
      <w:tblPr>
        <w:tblStyle w:val="GridTable4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89"/>
        <w:gridCol w:w="616"/>
        <w:gridCol w:w="616"/>
        <w:gridCol w:w="616"/>
        <w:gridCol w:w="523"/>
        <w:gridCol w:w="523"/>
        <w:gridCol w:w="523"/>
        <w:gridCol w:w="523"/>
        <w:gridCol w:w="347"/>
        <w:gridCol w:w="616"/>
      </w:tblGrid>
      <w:tr w:rsidR="00620B42" w:rsidRPr="00620B42" w14:paraId="1E646714" w14:textId="77777777" w:rsidTr="001B2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F9C086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Multilevel Modelling</w:t>
            </w:r>
          </w:p>
        </w:tc>
        <w:tc>
          <w:tcPr>
            <w:tcW w:w="0" w:type="auto"/>
            <w:textDirection w:val="btLr"/>
            <w:vAlign w:val="center"/>
          </w:tcPr>
          <w:p w14:paraId="4FFB11A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AIC</w:t>
            </w:r>
          </w:p>
        </w:tc>
        <w:tc>
          <w:tcPr>
            <w:tcW w:w="0" w:type="auto"/>
            <w:textDirection w:val="btLr"/>
            <w:vAlign w:val="center"/>
          </w:tcPr>
          <w:p w14:paraId="6DE0794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BIC</w:t>
            </w:r>
          </w:p>
        </w:tc>
        <w:tc>
          <w:tcPr>
            <w:tcW w:w="0" w:type="auto"/>
            <w:textDirection w:val="btLr"/>
            <w:vAlign w:val="center"/>
          </w:tcPr>
          <w:p w14:paraId="579A45B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-2LL</w:t>
            </w:r>
          </w:p>
        </w:tc>
        <w:tc>
          <w:tcPr>
            <w:tcW w:w="0" w:type="auto"/>
            <w:textDirection w:val="btLr"/>
          </w:tcPr>
          <w:p w14:paraId="5470F63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R squared</w:t>
            </w:r>
          </w:p>
        </w:tc>
        <w:tc>
          <w:tcPr>
            <w:tcW w:w="0" w:type="auto"/>
            <w:textDirection w:val="btLr"/>
          </w:tcPr>
          <w:p w14:paraId="0CA25E1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RMSE</w:t>
            </w:r>
          </w:p>
        </w:tc>
        <w:tc>
          <w:tcPr>
            <w:tcW w:w="0" w:type="auto"/>
            <w:textDirection w:val="btLr"/>
          </w:tcPr>
          <w:p w14:paraId="4BFF93F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ICC</w:t>
            </w:r>
          </w:p>
        </w:tc>
        <w:tc>
          <w:tcPr>
            <w:tcW w:w="0" w:type="auto"/>
            <w:textDirection w:val="btLr"/>
            <w:vAlign w:val="center"/>
          </w:tcPr>
          <w:p w14:paraId="26DBF96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Chi Sq.</w:t>
            </w:r>
          </w:p>
        </w:tc>
        <w:tc>
          <w:tcPr>
            <w:tcW w:w="0" w:type="auto"/>
            <w:textDirection w:val="btLr"/>
            <w:vAlign w:val="center"/>
          </w:tcPr>
          <w:p w14:paraId="5FFC486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df.</w:t>
            </w:r>
          </w:p>
        </w:tc>
        <w:tc>
          <w:tcPr>
            <w:tcW w:w="0" w:type="auto"/>
            <w:textDirection w:val="btLr"/>
            <w:vAlign w:val="center"/>
          </w:tcPr>
          <w:p w14:paraId="6C734D2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 w:val="0"/>
                <w:bCs w:val="0"/>
                <w:color w:val="auto"/>
                <w:sz w:val="16"/>
                <w:szCs w:val="16"/>
              </w:rPr>
            </w:pPr>
            <w:r w:rsidRPr="00620B42">
              <w:rPr>
                <w:rFonts w:ascii="Lato" w:hAnsi="Lato"/>
                <w:color w:val="auto"/>
                <w:sz w:val="16"/>
                <w:szCs w:val="16"/>
              </w:rPr>
              <w:t>p-value, for Chi Sq.</w:t>
            </w:r>
          </w:p>
        </w:tc>
      </w:tr>
      <w:tr w:rsidR="00620B42" w:rsidRPr="00620B42" w14:paraId="750C206C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06000"/>
          </w:tcPr>
          <w:p w14:paraId="0CD338D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</w:p>
          <w:p w14:paraId="1E3964E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Integration Score</w:t>
            </w:r>
          </w:p>
        </w:tc>
        <w:tc>
          <w:tcPr>
            <w:tcW w:w="0" w:type="auto"/>
            <w:shd w:val="clear" w:color="auto" w:fill="806000"/>
          </w:tcPr>
          <w:p w14:paraId="1ADFE97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1B0CA9B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4FD7946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1C64A20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5BA907B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7E99C62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6C53BBB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6355CE9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6DE493E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</w:tr>
      <w:tr w:rsidR="00620B42" w:rsidRPr="00620B42" w14:paraId="7D431AC2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4BEF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Pig)</w:t>
            </w:r>
          </w:p>
        </w:tc>
        <w:tc>
          <w:tcPr>
            <w:tcW w:w="0" w:type="auto"/>
          </w:tcPr>
          <w:p w14:paraId="015E69E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9.30</w:t>
            </w:r>
          </w:p>
        </w:tc>
        <w:tc>
          <w:tcPr>
            <w:tcW w:w="0" w:type="auto"/>
          </w:tcPr>
          <w:p w14:paraId="1E10FBD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36.60</w:t>
            </w:r>
          </w:p>
        </w:tc>
        <w:tc>
          <w:tcPr>
            <w:tcW w:w="0" w:type="auto"/>
          </w:tcPr>
          <w:p w14:paraId="0C9925F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3.30</w:t>
            </w:r>
          </w:p>
        </w:tc>
        <w:tc>
          <w:tcPr>
            <w:tcW w:w="0" w:type="auto"/>
          </w:tcPr>
          <w:p w14:paraId="6A51698D" w14:textId="2D70E444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</w:tcPr>
          <w:p w14:paraId="504B23F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40</w:t>
            </w:r>
          </w:p>
        </w:tc>
        <w:tc>
          <w:tcPr>
            <w:tcW w:w="0" w:type="auto"/>
          </w:tcPr>
          <w:p w14:paraId="6DB0C0A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63</w:t>
            </w:r>
          </w:p>
        </w:tc>
        <w:tc>
          <w:tcPr>
            <w:tcW w:w="0" w:type="auto"/>
          </w:tcPr>
          <w:p w14:paraId="30DBD0C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BE499A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E8CE6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</w:tr>
      <w:tr w:rsidR="00620B42" w:rsidRPr="00620B42" w14:paraId="354D2C3C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1266806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Mesh) + (1|Pig)</w:t>
            </w:r>
          </w:p>
        </w:tc>
        <w:tc>
          <w:tcPr>
            <w:tcW w:w="0" w:type="auto"/>
            <w:shd w:val="clear" w:color="auto" w:fill="CCCCCC"/>
          </w:tcPr>
          <w:p w14:paraId="0159006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30.68</w:t>
            </w:r>
          </w:p>
        </w:tc>
        <w:tc>
          <w:tcPr>
            <w:tcW w:w="0" w:type="auto"/>
            <w:shd w:val="clear" w:color="auto" w:fill="CCCCCC"/>
          </w:tcPr>
          <w:p w14:paraId="4E715B7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0.41</w:t>
            </w:r>
          </w:p>
        </w:tc>
        <w:tc>
          <w:tcPr>
            <w:tcW w:w="0" w:type="auto"/>
            <w:shd w:val="clear" w:color="auto" w:fill="CCCCCC"/>
          </w:tcPr>
          <w:p w14:paraId="6DCEBB3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2.68</w:t>
            </w:r>
          </w:p>
        </w:tc>
        <w:tc>
          <w:tcPr>
            <w:tcW w:w="0" w:type="auto"/>
            <w:shd w:val="clear" w:color="auto" w:fill="CCCCCC"/>
          </w:tcPr>
          <w:p w14:paraId="2EF15A97" w14:textId="5EF1E31C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C2D277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28</w:t>
            </w:r>
          </w:p>
        </w:tc>
        <w:tc>
          <w:tcPr>
            <w:tcW w:w="0" w:type="auto"/>
            <w:shd w:val="clear" w:color="auto" w:fill="CCCCCC"/>
          </w:tcPr>
          <w:p w14:paraId="6B4F436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69</w:t>
            </w:r>
          </w:p>
        </w:tc>
        <w:tc>
          <w:tcPr>
            <w:tcW w:w="0" w:type="auto"/>
            <w:shd w:val="clear" w:color="auto" w:fill="CCCCCC"/>
          </w:tcPr>
          <w:p w14:paraId="5AD91A4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0" w:type="auto"/>
            <w:shd w:val="clear" w:color="auto" w:fill="CCCCCC"/>
          </w:tcPr>
          <w:p w14:paraId="55D23CF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7D79660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31</w:t>
            </w:r>
          </w:p>
        </w:tc>
      </w:tr>
      <w:tr w:rsidR="00620B42" w:rsidRPr="00620B42" w14:paraId="042A7F46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6CB1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Time + (1|Mesh) + (1|Pig)</w:t>
            </w:r>
          </w:p>
        </w:tc>
        <w:tc>
          <w:tcPr>
            <w:tcW w:w="0" w:type="auto"/>
          </w:tcPr>
          <w:p w14:paraId="55CA34A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13.56</w:t>
            </w:r>
          </w:p>
        </w:tc>
        <w:tc>
          <w:tcPr>
            <w:tcW w:w="0" w:type="auto"/>
          </w:tcPr>
          <w:p w14:paraId="4951E75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5.71</w:t>
            </w:r>
          </w:p>
        </w:tc>
        <w:tc>
          <w:tcPr>
            <w:tcW w:w="0" w:type="auto"/>
          </w:tcPr>
          <w:p w14:paraId="6623FEA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03.56</w:t>
            </w:r>
          </w:p>
        </w:tc>
        <w:tc>
          <w:tcPr>
            <w:tcW w:w="0" w:type="auto"/>
          </w:tcPr>
          <w:p w14:paraId="0DEDC3B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62</w:t>
            </w:r>
          </w:p>
        </w:tc>
        <w:tc>
          <w:tcPr>
            <w:tcW w:w="0" w:type="auto"/>
          </w:tcPr>
          <w:p w14:paraId="7579CB9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31</w:t>
            </w:r>
          </w:p>
        </w:tc>
        <w:tc>
          <w:tcPr>
            <w:tcW w:w="0" w:type="auto"/>
          </w:tcPr>
          <w:p w14:paraId="5C83918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14</w:t>
            </w:r>
          </w:p>
        </w:tc>
        <w:tc>
          <w:tcPr>
            <w:tcW w:w="0" w:type="auto"/>
          </w:tcPr>
          <w:p w14:paraId="3E73D59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9.13</w:t>
            </w:r>
          </w:p>
        </w:tc>
        <w:tc>
          <w:tcPr>
            <w:tcW w:w="0" w:type="auto"/>
          </w:tcPr>
          <w:p w14:paraId="7CD6F0D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</w:tcPr>
          <w:p w14:paraId="5CE2CEF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620B42" w:rsidRPr="00620B42" w14:paraId="05842BCD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6D6153F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2) + (1|Mesh) + (1|Pig)</w:t>
            </w:r>
          </w:p>
        </w:tc>
        <w:tc>
          <w:tcPr>
            <w:tcW w:w="0" w:type="auto"/>
            <w:shd w:val="clear" w:color="auto" w:fill="CCCCCC"/>
          </w:tcPr>
          <w:p w14:paraId="49DF9CD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91.76</w:t>
            </w:r>
          </w:p>
        </w:tc>
        <w:tc>
          <w:tcPr>
            <w:tcW w:w="0" w:type="auto"/>
            <w:shd w:val="clear" w:color="auto" w:fill="CCCCCC"/>
          </w:tcPr>
          <w:p w14:paraId="22901FF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06.35</w:t>
            </w:r>
          </w:p>
        </w:tc>
        <w:tc>
          <w:tcPr>
            <w:tcW w:w="0" w:type="auto"/>
            <w:shd w:val="clear" w:color="auto" w:fill="CCCCCC"/>
          </w:tcPr>
          <w:p w14:paraId="0E284F3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79.76</w:t>
            </w:r>
          </w:p>
        </w:tc>
        <w:tc>
          <w:tcPr>
            <w:tcW w:w="0" w:type="auto"/>
            <w:shd w:val="clear" w:color="auto" w:fill="CCCCCC"/>
          </w:tcPr>
          <w:p w14:paraId="3B73685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46</w:t>
            </w:r>
          </w:p>
        </w:tc>
        <w:tc>
          <w:tcPr>
            <w:tcW w:w="0" w:type="auto"/>
            <w:shd w:val="clear" w:color="auto" w:fill="CCCCCC"/>
          </w:tcPr>
          <w:p w14:paraId="557795E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47</w:t>
            </w:r>
          </w:p>
        </w:tc>
        <w:tc>
          <w:tcPr>
            <w:tcW w:w="0" w:type="auto"/>
            <w:shd w:val="clear" w:color="auto" w:fill="CCCCCC"/>
          </w:tcPr>
          <w:p w14:paraId="67BE516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0" w:type="auto"/>
            <w:shd w:val="clear" w:color="auto" w:fill="CCCCCC"/>
          </w:tcPr>
          <w:p w14:paraId="0B46974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.79</w:t>
            </w:r>
          </w:p>
        </w:tc>
        <w:tc>
          <w:tcPr>
            <w:tcW w:w="0" w:type="auto"/>
            <w:shd w:val="clear" w:color="auto" w:fill="CCCCCC"/>
          </w:tcPr>
          <w:p w14:paraId="2E25EF4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0059865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620B42" w:rsidRPr="00620B42" w14:paraId="47CEDBB3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109A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3) + (1|Mesh) + (1|Pig)</w:t>
            </w:r>
          </w:p>
        </w:tc>
        <w:tc>
          <w:tcPr>
            <w:tcW w:w="0" w:type="auto"/>
          </w:tcPr>
          <w:p w14:paraId="692D0E8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89.85</w:t>
            </w:r>
          </w:p>
        </w:tc>
        <w:tc>
          <w:tcPr>
            <w:tcW w:w="0" w:type="auto"/>
          </w:tcPr>
          <w:p w14:paraId="0092E1C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06.87</w:t>
            </w:r>
          </w:p>
        </w:tc>
        <w:tc>
          <w:tcPr>
            <w:tcW w:w="0" w:type="auto"/>
          </w:tcPr>
          <w:p w14:paraId="1DEB6FF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75.85</w:t>
            </w:r>
          </w:p>
        </w:tc>
        <w:tc>
          <w:tcPr>
            <w:tcW w:w="0" w:type="auto"/>
          </w:tcPr>
          <w:p w14:paraId="6C345D0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56</w:t>
            </w:r>
          </w:p>
        </w:tc>
        <w:tc>
          <w:tcPr>
            <w:tcW w:w="0" w:type="auto"/>
          </w:tcPr>
          <w:p w14:paraId="2FE1E79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53</w:t>
            </w:r>
          </w:p>
        </w:tc>
        <w:tc>
          <w:tcPr>
            <w:tcW w:w="0" w:type="auto"/>
          </w:tcPr>
          <w:p w14:paraId="087F634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0" w:type="auto"/>
          </w:tcPr>
          <w:p w14:paraId="1A0F79B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3.91</w:t>
            </w:r>
          </w:p>
        </w:tc>
        <w:tc>
          <w:tcPr>
            <w:tcW w:w="0" w:type="auto"/>
          </w:tcPr>
          <w:p w14:paraId="5EBC8DA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</w:tcPr>
          <w:p w14:paraId="0292763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48</w:t>
            </w:r>
          </w:p>
        </w:tc>
      </w:tr>
      <w:tr w:rsidR="00620B42" w:rsidRPr="00620B42" w14:paraId="52149008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65CF3E3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4) + (1|Mesh) + (1|Pig)</w:t>
            </w:r>
          </w:p>
        </w:tc>
        <w:tc>
          <w:tcPr>
            <w:tcW w:w="0" w:type="auto"/>
            <w:shd w:val="clear" w:color="auto" w:fill="CCCCCC"/>
          </w:tcPr>
          <w:p w14:paraId="5A91B85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91.22</w:t>
            </w:r>
          </w:p>
        </w:tc>
        <w:tc>
          <w:tcPr>
            <w:tcW w:w="0" w:type="auto"/>
            <w:shd w:val="clear" w:color="auto" w:fill="CCCCCC"/>
          </w:tcPr>
          <w:p w14:paraId="2358BF1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10.67</w:t>
            </w:r>
          </w:p>
        </w:tc>
        <w:tc>
          <w:tcPr>
            <w:tcW w:w="0" w:type="auto"/>
            <w:shd w:val="clear" w:color="auto" w:fill="CCCCCC"/>
          </w:tcPr>
          <w:p w14:paraId="1EA789A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75.22</w:t>
            </w:r>
          </w:p>
        </w:tc>
        <w:tc>
          <w:tcPr>
            <w:tcW w:w="0" w:type="auto"/>
            <w:shd w:val="clear" w:color="auto" w:fill="CCCCCC"/>
          </w:tcPr>
          <w:p w14:paraId="1C58C3A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58</w:t>
            </w:r>
          </w:p>
        </w:tc>
        <w:tc>
          <w:tcPr>
            <w:tcW w:w="0" w:type="auto"/>
            <w:shd w:val="clear" w:color="auto" w:fill="CCCCCC"/>
          </w:tcPr>
          <w:p w14:paraId="1455C9E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54</w:t>
            </w:r>
          </w:p>
        </w:tc>
        <w:tc>
          <w:tcPr>
            <w:tcW w:w="0" w:type="auto"/>
            <w:shd w:val="clear" w:color="auto" w:fill="CCCCCC"/>
          </w:tcPr>
          <w:p w14:paraId="3A2FC1F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0" w:type="auto"/>
            <w:shd w:val="clear" w:color="auto" w:fill="CCCCCC"/>
          </w:tcPr>
          <w:p w14:paraId="5531F8A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0" w:type="auto"/>
            <w:shd w:val="clear" w:color="auto" w:fill="CCCCCC"/>
          </w:tcPr>
          <w:p w14:paraId="791CEE2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65E9B6B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28</w:t>
            </w:r>
          </w:p>
        </w:tc>
      </w:tr>
      <w:tr w:rsidR="00620B42" w:rsidRPr="00620B42" w14:paraId="21D4C413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66A2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logis(Weeks, Asym, xmid, scal) ~ (Asym|Mesh) + (xmid|Pig)</w:t>
            </w:r>
          </w:p>
        </w:tc>
        <w:tc>
          <w:tcPr>
            <w:tcW w:w="0" w:type="auto"/>
          </w:tcPr>
          <w:p w14:paraId="178365E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98.30</w:t>
            </w:r>
          </w:p>
        </w:tc>
        <w:tc>
          <w:tcPr>
            <w:tcW w:w="0" w:type="auto"/>
          </w:tcPr>
          <w:p w14:paraId="26E96C5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12.89</w:t>
            </w:r>
          </w:p>
        </w:tc>
        <w:tc>
          <w:tcPr>
            <w:tcW w:w="0" w:type="auto"/>
          </w:tcPr>
          <w:p w14:paraId="63EE377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86.30</w:t>
            </w:r>
          </w:p>
        </w:tc>
        <w:tc>
          <w:tcPr>
            <w:tcW w:w="0" w:type="auto"/>
          </w:tcPr>
          <w:p w14:paraId="44D3E09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17</w:t>
            </w:r>
          </w:p>
        </w:tc>
        <w:tc>
          <w:tcPr>
            <w:tcW w:w="0" w:type="auto"/>
          </w:tcPr>
          <w:p w14:paraId="0F5B2E4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70</w:t>
            </w:r>
          </w:p>
        </w:tc>
        <w:tc>
          <w:tcPr>
            <w:tcW w:w="0" w:type="auto"/>
          </w:tcPr>
          <w:p w14:paraId="380B79E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B50E63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1.08</w:t>
            </w:r>
          </w:p>
        </w:tc>
        <w:tc>
          <w:tcPr>
            <w:tcW w:w="0" w:type="auto"/>
          </w:tcPr>
          <w:p w14:paraId="599CAE8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DFABF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</w:tr>
      <w:tr w:rsidR="00620B42" w:rsidRPr="00620B42" w14:paraId="05070F30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7A72E04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asymp(Weeks, Asym, R0, lrc) ~ (Asym|Mesh) + (R0|Pig)</w:t>
            </w:r>
          </w:p>
        </w:tc>
        <w:tc>
          <w:tcPr>
            <w:tcW w:w="0" w:type="auto"/>
            <w:shd w:val="clear" w:color="auto" w:fill="CCCCCC"/>
          </w:tcPr>
          <w:p w14:paraId="2413A3D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88.46</w:t>
            </w:r>
          </w:p>
        </w:tc>
        <w:tc>
          <w:tcPr>
            <w:tcW w:w="0" w:type="auto"/>
            <w:shd w:val="clear" w:color="auto" w:fill="CCCCCC"/>
          </w:tcPr>
          <w:p w14:paraId="20806B7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03.05</w:t>
            </w:r>
          </w:p>
        </w:tc>
        <w:tc>
          <w:tcPr>
            <w:tcW w:w="0" w:type="auto"/>
            <w:shd w:val="clear" w:color="auto" w:fill="CCCCCC"/>
          </w:tcPr>
          <w:p w14:paraId="79A73BD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76.462</w:t>
            </w:r>
          </w:p>
        </w:tc>
        <w:tc>
          <w:tcPr>
            <w:tcW w:w="0" w:type="auto"/>
            <w:shd w:val="clear" w:color="auto" w:fill="CCCCCC"/>
          </w:tcPr>
          <w:p w14:paraId="1FB0C81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971</w:t>
            </w:r>
          </w:p>
        </w:tc>
        <w:tc>
          <w:tcPr>
            <w:tcW w:w="0" w:type="auto"/>
            <w:shd w:val="clear" w:color="auto" w:fill="CCCCCC"/>
          </w:tcPr>
          <w:p w14:paraId="5BF8A10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70</w:t>
            </w:r>
          </w:p>
        </w:tc>
        <w:tc>
          <w:tcPr>
            <w:tcW w:w="0" w:type="auto"/>
            <w:shd w:val="clear" w:color="auto" w:fill="CCCCCC"/>
          </w:tcPr>
          <w:p w14:paraId="6C46436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5E940F7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9.84</w:t>
            </w:r>
          </w:p>
        </w:tc>
        <w:tc>
          <w:tcPr>
            <w:tcW w:w="0" w:type="auto"/>
            <w:shd w:val="clear" w:color="auto" w:fill="CCCCCC"/>
          </w:tcPr>
          <w:p w14:paraId="71234F9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2B0D5C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</w:tr>
      <w:tr w:rsidR="00620B42" w:rsidRPr="00620B42" w14:paraId="0269F032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E65B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biexp(Time, A1, lrc1, A2, lrc2) ~ (A1|Mesh) + (A2|Pig)</w:t>
            </w:r>
          </w:p>
        </w:tc>
        <w:tc>
          <w:tcPr>
            <w:tcW w:w="0" w:type="auto"/>
          </w:tcPr>
          <w:p w14:paraId="40F065E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618171A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3DF1283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A0DA6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20E7E7D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7BB5894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E5F694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D5629D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90431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</w:tr>
      <w:tr w:rsidR="00620B42" w:rsidRPr="00620B42" w14:paraId="31B9CB42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06000"/>
          </w:tcPr>
          <w:p w14:paraId="35305BC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</w:p>
          <w:p w14:paraId="1B3E6C5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Fibrosis Score</w:t>
            </w:r>
          </w:p>
        </w:tc>
        <w:tc>
          <w:tcPr>
            <w:tcW w:w="0" w:type="auto"/>
            <w:shd w:val="clear" w:color="auto" w:fill="806000"/>
          </w:tcPr>
          <w:p w14:paraId="44CF1E2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58C54C4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40C5F3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09AE956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09A58B8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EE5582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F72F7C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6897741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154C788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</w:tr>
      <w:tr w:rsidR="00620B42" w:rsidRPr="00620B42" w14:paraId="24655A8A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77D7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Pig)</w:t>
            </w:r>
          </w:p>
        </w:tc>
        <w:tc>
          <w:tcPr>
            <w:tcW w:w="0" w:type="auto"/>
          </w:tcPr>
          <w:p w14:paraId="7D560E6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52.85</w:t>
            </w:r>
          </w:p>
        </w:tc>
        <w:tc>
          <w:tcPr>
            <w:tcW w:w="0" w:type="auto"/>
          </w:tcPr>
          <w:p w14:paraId="697492F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0.15</w:t>
            </w:r>
          </w:p>
        </w:tc>
        <w:tc>
          <w:tcPr>
            <w:tcW w:w="0" w:type="auto"/>
          </w:tcPr>
          <w:p w14:paraId="3837C5A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6.85</w:t>
            </w:r>
          </w:p>
        </w:tc>
        <w:tc>
          <w:tcPr>
            <w:tcW w:w="0" w:type="auto"/>
          </w:tcPr>
          <w:p w14:paraId="4EA69E63" w14:textId="00A2A449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</w:tcPr>
          <w:p w14:paraId="69172C6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21</w:t>
            </w:r>
          </w:p>
        </w:tc>
        <w:tc>
          <w:tcPr>
            <w:tcW w:w="0" w:type="auto"/>
          </w:tcPr>
          <w:p w14:paraId="39106A7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156</w:t>
            </w:r>
          </w:p>
        </w:tc>
        <w:tc>
          <w:tcPr>
            <w:tcW w:w="0" w:type="auto"/>
          </w:tcPr>
          <w:p w14:paraId="45D0AC9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7A35D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710F5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</w:tr>
      <w:tr w:rsidR="00620B42" w:rsidRPr="00620B42" w14:paraId="59014119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5F4F17F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Mesh) + (1|Pig)</w:t>
            </w:r>
          </w:p>
        </w:tc>
        <w:tc>
          <w:tcPr>
            <w:tcW w:w="0" w:type="auto"/>
            <w:shd w:val="clear" w:color="auto" w:fill="CCCCCC"/>
          </w:tcPr>
          <w:p w14:paraId="7856D1D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54.85</w:t>
            </w:r>
          </w:p>
        </w:tc>
        <w:tc>
          <w:tcPr>
            <w:tcW w:w="0" w:type="auto"/>
            <w:shd w:val="clear" w:color="auto" w:fill="CCCCCC"/>
          </w:tcPr>
          <w:p w14:paraId="35BD1C0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4.58</w:t>
            </w:r>
          </w:p>
        </w:tc>
        <w:tc>
          <w:tcPr>
            <w:tcW w:w="0" w:type="auto"/>
            <w:shd w:val="clear" w:color="auto" w:fill="CCCCCC"/>
          </w:tcPr>
          <w:p w14:paraId="32E8A97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6.85</w:t>
            </w:r>
          </w:p>
        </w:tc>
        <w:tc>
          <w:tcPr>
            <w:tcW w:w="0" w:type="auto"/>
            <w:shd w:val="clear" w:color="auto" w:fill="CCCCCC"/>
          </w:tcPr>
          <w:p w14:paraId="22BAC055" w14:textId="7A852256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71713EE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21</w:t>
            </w:r>
          </w:p>
        </w:tc>
        <w:tc>
          <w:tcPr>
            <w:tcW w:w="0" w:type="auto"/>
            <w:shd w:val="clear" w:color="auto" w:fill="CCCCCC"/>
          </w:tcPr>
          <w:p w14:paraId="20868BA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64A7F21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1A000CB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0EF49B94" w14:textId="608348AF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</w:tr>
      <w:tr w:rsidR="00620B42" w:rsidRPr="00620B42" w14:paraId="415C8EFA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B4F1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Time + (1|Mesh) + (1|Pig)</w:t>
            </w:r>
          </w:p>
        </w:tc>
        <w:tc>
          <w:tcPr>
            <w:tcW w:w="0" w:type="auto"/>
          </w:tcPr>
          <w:p w14:paraId="388644F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56.34</w:t>
            </w:r>
          </w:p>
        </w:tc>
        <w:tc>
          <w:tcPr>
            <w:tcW w:w="0" w:type="auto"/>
          </w:tcPr>
          <w:p w14:paraId="12101A7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8.49</w:t>
            </w:r>
          </w:p>
        </w:tc>
        <w:tc>
          <w:tcPr>
            <w:tcW w:w="0" w:type="auto"/>
          </w:tcPr>
          <w:p w14:paraId="0ED2ED5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6.34</w:t>
            </w:r>
          </w:p>
        </w:tc>
        <w:tc>
          <w:tcPr>
            <w:tcW w:w="0" w:type="auto"/>
          </w:tcPr>
          <w:p w14:paraId="4CE7F45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0" w:type="auto"/>
          </w:tcPr>
          <w:p w14:paraId="7996010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21</w:t>
            </w:r>
          </w:p>
        </w:tc>
        <w:tc>
          <w:tcPr>
            <w:tcW w:w="0" w:type="auto"/>
          </w:tcPr>
          <w:p w14:paraId="0AB3403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</w:tcPr>
          <w:p w14:paraId="19B2640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0" w:type="auto"/>
          </w:tcPr>
          <w:p w14:paraId="6BB349C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</w:tcPr>
          <w:p w14:paraId="5822928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73</w:t>
            </w:r>
          </w:p>
        </w:tc>
      </w:tr>
      <w:tr w:rsidR="00620B42" w:rsidRPr="00620B42" w14:paraId="40B5FA04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16E5D44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2) + (1|Mesh) + (1|Pig)</w:t>
            </w:r>
          </w:p>
        </w:tc>
        <w:tc>
          <w:tcPr>
            <w:tcW w:w="0" w:type="auto"/>
            <w:shd w:val="clear" w:color="auto" w:fill="CCCCCC"/>
          </w:tcPr>
          <w:p w14:paraId="0A0E72C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9.87</w:t>
            </w:r>
          </w:p>
        </w:tc>
        <w:tc>
          <w:tcPr>
            <w:tcW w:w="0" w:type="auto"/>
            <w:shd w:val="clear" w:color="auto" w:fill="CCCCCC"/>
          </w:tcPr>
          <w:p w14:paraId="6755155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4.46</w:t>
            </w:r>
          </w:p>
        </w:tc>
        <w:tc>
          <w:tcPr>
            <w:tcW w:w="0" w:type="auto"/>
            <w:shd w:val="clear" w:color="auto" w:fill="CCCCCC"/>
          </w:tcPr>
          <w:p w14:paraId="4621033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37.87</w:t>
            </w:r>
          </w:p>
        </w:tc>
        <w:tc>
          <w:tcPr>
            <w:tcW w:w="0" w:type="auto"/>
            <w:shd w:val="clear" w:color="auto" w:fill="CCCCCC"/>
          </w:tcPr>
          <w:p w14:paraId="7B85804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144</w:t>
            </w:r>
          </w:p>
        </w:tc>
        <w:tc>
          <w:tcPr>
            <w:tcW w:w="0" w:type="auto"/>
            <w:shd w:val="clear" w:color="auto" w:fill="CCCCCC"/>
          </w:tcPr>
          <w:p w14:paraId="4B96936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41</w:t>
            </w:r>
          </w:p>
        </w:tc>
        <w:tc>
          <w:tcPr>
            <w:tcW w:w="0" w:type="auto"/>
            <w:shd w:val="clear" w:color="auto" w:fill="CCCCCC"/>
          </w:tcPr>
          <w:p w14:paraId="6AA0F8F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3C7CA1F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8.46</w:t>
            </w:r>
          </w:p>
        </w:tc>
        <w:tc>
          <w:tcPr>
            <w:tcW w:w="0" w:type="auto"/>
            <w:shd w:val="clear" w:color="auto" w:fill="CCCCCC"/>
          </w:tcPr>
          <w:p w14:paraId="145EEA2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1848ECE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04</w:t>
            </w:r>
          </w:p>
        </w:tc>
      </w:tr>
      <w:tr w:rsidR="00620B42" w:rsidRPr="00620B42" w14:paraId="6EE8CE28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554F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3) + (1|Mesh) + (1|Pig)</w:t>
            </w:r>
          </w:p>
        </w:tc>
        <w:tc>
          <w:tcPr>
            <w:tcW w:w="0" w:type="auto"/>
          </w:tcPr>
          <w:p w14:paraId="1ED8E4E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5.47</w:t>
            </w:r>
          </w:p>
        </w:tc>
        <w:tc>
          <w:tcPr>
            <w:tcW w:w="0" w:type="auto"/>
          </w:tcPr>
          <w:p w14:paraId="01D1C6E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2.48</w:t>
            </w:r>
          </w:p>
        </w:tc>
        <w:tc>
          <w:tcPr>
            <w:tcW w:w="0" w:type="auto"/>
          </w:tcPr>
          <w:p w14:paraId="67C8A87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31.47</w:t>
            </w:r>
          </w:p>
        </w:tc>
        <w:tc>
          <w:tcPr>
            <w:tcW w:w="0" w:type="auto"/>
          </w:tcPr>
          <w:p w14:paraId="17F2E20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0" w:type="auto"/>
          </w:tcPr>
          <w:p w14:paraId="5BD6E5E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29</w:t>
            </w:r>
          </w:p>
        </w:tc>
        <w:tc>
          <w:tcPr>
            <w:tcW w:w="0" w:type="auto"/>
          </w:tcPr>
          <w:p w14:paraId="5E3E152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</w:tcPr>
          <w:p w14:paraId="0EBE2AE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3.45</w:t>
            </w:r>
          </w:p>
        </w:tc>
        <w:tc>
          <w:tcPr>
            <w:tcW w:w="0" w:type="auto"/>
          </w:tcPr>
          <w:p w14:paraId="30816A9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</w:tcPr>
          <w:p w14:paraId="6FE2E7F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063</w:t>
            </w:r>
          </w:p>
        </w:tc>
      </w:tr>
      <w:tr w:rsidR="00620B42" w:rsidRPr="00620B42" w14:paraId="02512E2A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7439CAF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4) + (1|Mesh) + (1|Pig)</w:t>
            </w:r>
          </w:p>
        </w:tc>
        <w:tc>
          <w:tcPr>
            <w:tcW w:w="0" w:type="auto"/>
            <w:shd w:val="clear" w:color="auto" w:fill="CCCCCC"/>
          </w:tcPr>
          <w:p w14:paraId="682D52D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3.07</w:t>
            </w:r>
          </w:p>
        </w:tc>
        <w:tc>
          <w:tcPr>
            <w:tcW w:w="0" w:type="auto"/>
            <w:shd w:val="clear" w:color="auto" w:fill="CCCCCC"/>
          </w:tcPr>
          <w:p w14:paraId="2DD07AA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2.52</w:t>
            </w:r>
          </w:p>
        </w:tc>
        <w:tc>
          <w:tcPr>
            <w:tcW w:w="0" w:type="auto"/>
            <w:shd w:val="clear" w:color="auto" w:fill="CCCCCC"/>
          </w:tcPr>
          <w:p w14:paraId="31FDD2A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7.07</w:t>
            </w:r>
          </w:p>
        </w:tc>
        <w:tc>
          <w:tcPr>
            <w:tcW w:w="0" w:type="auto"/>
            <w:shd w:val="clear" w:color="auto" w:fill="CCCCCC"/>
          </w:tcPr>
          <w:p w14:paraId="7187FC4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247</w:t>
            </w:r>
          </w:p>
        </w:tc>
        <w:tc>
          <w:tcPr>
            <w:tcW w:w="0" w:type="auto"/>
            <w:shd w:val="clear" w:color="auto" w:fill="CCCCCC"/>
          </w:tcPr>
          <w:p w14:paraId="08E724C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16</w:t>
            </w:r>
          </w:p>
        </w:tc>
        <w:tc>
          <w:tcPr>
            <w:tcW w:w="0" w:type="auto"/>
            <w:shd w:val="clear" w:color="auto" w:fill="CCCCCC"/>
          </w:tcPr>
          <w:p w14:paraId="267B14F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5ADF97A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0</w:t>
            </w:r>
          </w:p>
        </w:tc>
        <w:tc>
          <w:tcPr>
            <w:tcW w:w="0" w:type="auto"/>
            <w:shd w:val="clear" w:color="auto" w:fill="CCCCCC"/>
          </w:tcPr>
          <w:p w14:paraId="4EC8BDC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062631C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81</w:t>
            </w:r>
          </w:p>
        </w:tc>
      </w:tr>
      <w:tr w:rsidR="00620B42" w:rsidRPr="00620B42" w14:paraId="2E9EBDB8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4A69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logis(Weeks, Asym, xmid, scal) ~ (Asym|Mesh) + (xmid|Pig)</w:t>
            </w:r>
          </w:p>
        </w:tc>
        <w:tc>
          <w:tcPr>
            <w:tcW w:w="0" w:type="auto"/>
          </w:tcPr>
          <w:p w14:paraId="53571A6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F9D2A2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B66E53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757BE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71E1FF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BDD7B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0896A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B87D64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349E0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</w:tr>
      <w:tr w:rsidR="00620B42" w:rsidRPr="00620B42" w14:paraId="00E7A155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1AE1138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asymp(Weeks, Asym, R0, lrc) ~ (Asym|Mesh) + (R0|Pig)</w:t>
            </w:r>
          </w:p>
        </w:tc>
        <w:tc>
          <w:tcPr>
            <w:tcW w:w="0" w:type="auto"/>
            <w:shd w:val="clear" w:color="auto" w:fill="CCCCCC"/>
          </w:tcPr>
          <w:p w14:paraId="47B64FF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6.92</w:t>
            </w:r>
          </w:p>
        </w:tc>
        <w:tc>
          <w:tcPr>
            <w:tcW w:w="0" w:type="auto"/>
            <w:shd w:val="clear" w:color="auto" w:fill="CCCCCC"/>
          </w:tcPr>
          <w:p w14:paraId="3827C77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61.51</w:t>
            </w:r>
          </w:p>
        </w:tc>
        <w:tc>
          <w:tcPr>
            <w:tcW w:w="0" w:type="auto"/>
            <w:shd w:val="clear" w:color="auto" w:fill="CCCCCC"/>
          </w:tcPr>
          <w:p w14:paraId="691B4A2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34.92</w:t>
            </w:r>
          </w:p>
        </w:tc>
        <w:tc>
          <w:tcPr>
            <w:tcW w:w="0" w:type="auto"/>
            <w:shd w:val="clear" w:color="auto" w:fill="CCCCCC"/>
          </w:tcPr>
          <w:p w14:paraId="56F805D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92</w:t>
            </w:r>
          </w:p>
        </w:tc>
        <w:tc>
          <w:tcPr>
            <w:tcW w:w="0" w:type="auto"/>
            <w:shd w:val="clear" w:color="auto" w:fill="CCCCCC"/>
          </w:tcPr>
          <w:p w14:paraId="0405F7B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40</w:t>
            </w:r>
          </w:p>
        </w:tc>
        <w:tc>
          <w:tcPr>
            <w:tcW w:w="0" w:type="auto"/>
            <w:shd w:val="clear" w:color="auto" w:fill="CCCCCC"/>
          </w:tcPr>
          <w:p w14:paraId="73FD91D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61D15EF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.95</w:t>
            </w:r>
          </w:p>
        </w:tc>
        <w:tc>
          <w:tcPr>
            <w:tcW w:w="0" w:type="auto"/>
            <w:shd w:val="clear" w:color="auto" w:fill="CCCCCC"/>
          </w:tcPr>
          <w:p w14:paraId="3836076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0BC7893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</w:tr>
      <w:tr w:rsidR="00620B42" w:rsidRPr="00620B42" w14:paraId="1A352524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4DCA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biexp(Time, A1, lrc1, A2, lrc2) ~ (A1|Mesh) + (A2|Pig)</w:t>
            </w:r>
          </w:p>
        </w:tc>
        <w:tc>
          <w:tcPr>
            <w:tcW w:w="0" w:type="auto"/>
          </w:tcPr>
          <w:p w14:paraId="0E318A9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41.57</w:t>
            </w:r>
          </w:p>
        </w:tc>
        <w:tc>
          <w:tcPr>
            <w:tcW w:w="0" w:type="auto"/>
          </w:tcPr>
          <w:p w14:paraId="1D9DE62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58.59</w:t>
            </w:r>
          </w:p>
        </w:tc>
        <w:tc>
          <w:tcPr>
            <w:tcW w:w="0" w:type="auto"/>
          </w:tcPr>
          <w:p w14:paraId="4D93E56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27.57</w:t>
            </w:r>
          </w:p>
        </w:tc>
        <w:tc>
          <w:tcPr>
            <w:tcW w:w="0" w:type="auto"/>
          </w:tcPr>
          <w:p w14:paraId="3DD360F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941</w:t>
            </w:r>
          </w:p>
        </w:tc>
        <w:tc>
          <w:tcPr>
            <w:tcW w:w="0" w:type="auto"/>
          </w:tcPr>
          <w:p w14:paraId="713C2D2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517</w:t>
            </w:r>
          </w:p>
        </w:tc>
        <w:tc>
          <w:tcPr>
            <w:tcW w:w="0" w:type="auto"/>
          </w:tcPr>
          <w:p w14:paraId="2C9C7B2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</w:tcPr>
          <w:p w14:paraId="0A2D15C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3.90</w:t>
            </w:r>
          </w:p>
        </w:tc>
        <w:tc>
          <w:tcPr>
            <w:tcW w:w="0" w:type="auto"/>
          </w:tcPr>
          <w:p w14:paraId="7EA95D3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</w:tcPr>
          <w:p w14:paraId="426AE73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</w:tr>
      <w:tr w:rsidR="00620B42" w:rsidRPr="00620B42" w14:paraId="65782062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06000"/>
          </w:tcPr>
          <w:p w14:paraId="03DE88B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</w:p>
          <w:p w14:paraId="0B303FA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b w:val="0"/>
                <w:bCs w:val="0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Degradation Score</w:t>
            </w:r>
          </w:p>
        </w:tc>
        <w:tc>
          <w:tcPr>
            <w:tcW w:w="0" w:type="auto"/>
            <w:shd w:val="clear" w:color="auto" w:fill="806000"/>
          </w:tcPr>
          <w:p w14:paraId="5507D69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8BF692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52317C9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4F84B57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3133956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2F7D9E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196F36F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5A9C05C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806000"/>
          </w:tcPr>
          <w:p w14:paraId="2E96AD0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b/>
                <w:bCs/>
                <w:sz w:val="16"/>
                <w:szCs w:val="16"/>
              </w:rPr>
            </w:pPr>
          </w:p>
        </w:tc>
      </w:tr>
      <w:tr w:rsidR="00620B42" w:rsidRPr="00620B42" w14:paraId="7452B7AD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F36B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Pig)</w:t>
            </w:r>
          </w:p>
        </w:tc>
        <w:tc>
          <w:tcPr>
            <w:tcW w:w="0" w:type="auto"/>
          </w:tcPr>
          <w:p w14:paraId="47626ED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60.50</w:t>
            </w:r>
          </w:p>
        </w:tc>
        <w:tc>
          <w:tcPr>
            <w:tcW w:w="0" w:type="auto"/>
          </w:tcPr>
          <w:p w14:paraId="2642BA3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67.80</w:t>
            </w:r>
          </w:p>
        </w:tc>
        <w:tc>
          <w:tcPr>
            <w:tcW w:w="0" w:type="auto"/>
          </w:tcPr>
          <w:p w14:paraId="68EFC6B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54.5</w:t>
            </w:r>
          </w:p>
        </w:tc>
        <w:tc>
          <w:tcPr>
            <w:tcW w:w="0" w:type="auto"/>
          </w:tcPr>
          <w:p w14:paraId="51A68343" w14:textId="2788484D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</w:tcPr>
          <w:p w14:paraId="7C06910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70</w:t>
            </w:r>
          </w:p>
        </w:tc>
        <w:tc>
          <w:tcPr>
            <w:tcW w:w="0" w:type="auto"/>
          </w:tcPr>
          <w:p w14:paraId="22F7BF9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87</w:t>
            </w:r>
          </w:p>
        </w:tc>
        <w:tc>
          <w:tcPr>
            <w:tcW w:w="0" w:type="auto"/>
          </w:tcPr>
          <w:p w14:paraId="157F023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4484CE7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</w:tcPr>
          <w:p w14:paraId="35F0DCC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-</w:t>
            </w:r>
          </w:p>
        </w:tc>
      </w:tr>
      <w:tr w:rsidR="00620B42" w:rsidRPr="00620B42" w14:paraId="7712FD62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245D4B9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1 + (1|Mesh) + (1|Pig)</w:t>
            </w:r>
          </w:p>
        </w:tc>
        <w:tc>
          <w:tcPr>
            <w:tcW w:w="0" w:type="auto"/>
            <w:shd w:val="clear" w:color="auto" w:fill="CCCCCC"/>
          </w:tcPr>
          <w:p w14:paraId="2A293D9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43.87</w:t>
            </w:r>
          </w:p>
        </w:tc>
        <w:tc>
          <w:tcPr>
            <w:tcW w:w="0" w:type="auto"/>
            <w:shd w:val="clear" w:color="auto" w:fill="CCCCCC"/>
          </w:tcPr>
          <w:p w14:paraId="0B2D898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53.59</w:t>
            </w:r>
          </w:p>
        </w:tc>
        <w:tc>
          <w:tcPr>
            <w:tcW w:w="0" w:type="auto"/>
            <w:shd w:val="clear" w:color="auto" w:fill="CCCCCC"/>
          </w:tcPr>
          <w:p w14:paraId="6D00C8B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5.87</w:t>
            </w:r>
          </w:p>
        </w:tc>
        <w:tc>
          <w:tcPr>
            <w:tcW w:w="0" w:type="auto"/>
            <w:shd w:val="clear" w:color="auto" w:fill="CCCCCC"/>
          </w:tcPr>
          <w:p w14:paraId="52201C4B" w14:textId="324A8CF0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34EA5BF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0" w:type="auto"/>
            <w:shd w:val="clear" w:color="auto" w:fill="CCCCCC"/>
          </w:tcPr>
          <w:p w14:paraId="1DD6C9B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74</w:t>
            </w:r>
          </w:p>
        </w:tc>
        <w:tc>
          <w:tcPr>
            <w:tcW w:w="0" w:type="auto"/>
            <w:shd w:val="clear" w:color="auto" w:fill="CCCCCC"/>
          </w:tcPr>
          <w:p w14:paraId="5405CAD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8.63</w:t>
            </w:r>
          </w:p>
        </w:tc>
        <w:tc>
          <w:tcPr>
            <w:tcW w:w="0" w:type="auto"/>
            <w:shd w:val="clear" w:color="auto" w:fill="CCCCCC"/>
          </w:tcPr>
          <w:p w14:paraId="7D43BE5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2AEA3C2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620B42" w:rsidRPr="00620B42" w14:paraId="482A681A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F888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Time + (1|Mesh) + (1|Pig)</w:t>
            </w:r>
          </w:p>
        </w:tc>
        <w:tc>
          <w:tcPr>
            <w:tcW w:w="0" w:type="auto"/>
          </w:tcPr>
          <w:p w14:paraId="537624B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18.60</w:t>
            </w:r>
          </w:p>
        </w:tc>
        <w:tc>
          <w:tcPr>
            <w:tcW w:w="0" w:type="auto"/>
          </w:tcPr>
          <w:p w14:paraId="766B9A1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0.76</w:t>
            </w:r>
          </w:p>
        </w:tc>
        <w:tc>
          <w:tcPr>
            <w:tcW w:w="0" w:type="auto"/>
          </w:tcPr>
          <w:p w14:paraId="1902FF6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54.50</w:t>
            </w:r>
          </w:p>
        </w:tc>
        <w:tc>
          <w:tcPr>
            <w:tcW w:w="0" w:type="auto"/>
          </w:tcPr>
          <w:p w14:paraId="230D024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99</w:t>
            </w:r>
          </w:p>
        </w:tc>
        <w:tc>
          <w:tcPr>
            <w:tcW w:w="0" w:type="auto"/>
          </w:tcPr>
          <w:p w14:paraId="451D8BA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718</w:t>
            </w:r>
          </w:p>
        </w:tc>
        <w:tc>
          <w:tcPr>
            <w:tcW w:w="0" w:type="auto"/>
          </w:tcPr>
          <w:p w14:paraId="1982628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0" w:type="auto"/>
          </w:tcPr>
          <w:p w14:paraId="3A0B848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7.26</w:t>
            </w:r>
          </w:p>
        </w:tc>
        <w:tc>
          <w:tcPr>
            <w:tcW w:w="0" w:type="auto"/>
          </w:tcPr>
          <w:p w14:paraId="66E7151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</w:tcPr>
          <w:p w14:paraId="4A1FFC9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Calibri"/>
                <w:sz w:val="16"/>
                <w:szCs w:val="16"/>
                <w:lang w:eastAsia="en-AU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620B42" w:rsidRPr="00620B42" w14:paraId="2BF92EB6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1DE8843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2) + (1|Mesh) + (1|Pig)</w:t>
            </w:r>
          </w:p>
        </w:tc>
        <w:tc>
          <w:tcPr>
            <w:tcW w:w="0" w:type="auto"/>
            <w:shd w:val="clear" w:color="auto" w:fill="CCCCCC"/>
          </w:tcPr>
          <w:p w14:paraId="7C24F27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20.57</w:t>
            </w:r>
          </w:p>
        </w:tc>
        <w:tc>
          <w:tcPr>
            <w:tcW w:w="0" w:type="auto"/>
            <w:shd w:val="clear" w:color="auto" w:fill="CCCCCC"/>
          </w:tcPr>
          <w:p w14:paraId="3077B4A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5.15</w:t>
            </w:r>
          </w:p>
        </w:tc>
        <w:tc>
          <w:tcPr>
            <w:tcW w:w="0" w:type="auto"/>
            <w:shd w:val="clear" w:color="auto" w:fill="CCCCCC"/>
          </w:tcPr>
          <w:p w14:paraId="7B5B0FB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35.87</w:t>
            </w:r>
          </w:p>
        </w:tc>
        <w:tc>
          <w:tcPr>
            <w:tcW w:w="0" w:type="auto"/>
            <w:shd w:val="clear" w:color="auto" w:fill="CCCCCC"/>
          </w:tcPr>
          <w:p w14:paraId="6F76A22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499</w:t>
            </w:r>
          </w:p>
        </w:tc>
        <w:tc>
          <w:tcPr>
            <w:tcW w:w="0" w:type="auto"/>
            <w:shd w:val="clear" w:color="auto" w:fill="CCCCCC"/>
          </w:tcPr>
          <w:p w14:paraId="3538189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718</w:t>
            </w:r>
          </w:p>
        </w:tc>
        <w:tc>
          <w:tcPr>
            <w:tcW w:w="0" w:type="auto"/>
            <w:shd w:val="clear" w:color="auto" w:fill="CCCCCC"/>
          </w:tcPr>
          <w:p w14:paraId="441387D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0" w:type="auto"/>
            <w:shd w:val="clear" w:color="auto" w:fill="CCCCCC"/>
          </w:tcPr>
          <w:p w14:paraId="3C4FCF33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CCCCCC"/>
          </w:tcPr>
          <w:p w14:paraId="5CCCADE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3338FAC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850</w:t>
            </w:r>
          </w:p>
        </w:tc>
      </w:tr>
      <w:tr w:rsidR="00620B42" w:rsidRPr="00620B42" w14:paraId="1C433F26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1B91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3) + (1|Mesh) + (1|Pig)</w:t>
            </w:r>
          </w:p>
        </w:tc>
        <w:tc>
          <w:tcPr>
            <w:tcW w:w="0" w:type="auto"/>
          </w:tcPr>
          <w:p w14:paraId="38A73B7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13.83</w:t>
            </w:r>
          </w:p>
        </w:tc>
        <w:tc>
          <w:tcPr>
            <w:tcW w:w="0" w:type="auto"/>
          </w:tcPr>
          <w:p w14:paraId="02A12B5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0.85</w:t>
            </w:r>
          </w:p>
        </w:tc>
        <w:tc>
          <w:tcPr>
            <w:tcW w:w="0" w:type="auto"/>
          </w:tcPr>
          <w:p w14:paraId="7C08335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08.60</w:t>
            </w:r>
          </w:p>
        </w:tc>
        <w:tc>
          <w:tcPr>
            <w:tcW w:w="0" w:type="auto"/>
          </w:tcPr>
          <w:p w14:paraId="61A5A9A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30</w:t>
            </w:r>
          </w:p>
        </w:tc>
        <w:tc>
          <w:tcPr>
            <w:tcW w:w="0" w:type="auto"/>
          </w:tcPr>
          <w:p w14:paraId="2B6A6CE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717</w:t>
            </w:r>
          </w:p>
        </w:tc>
        <w:tc>
          <w:tcPr>
            <w:tcW w:w="0" w:type="auto"/>
          </w:tcPr>
          <w:p w14:paraId="2CE159E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</w:tcPr>
          <w:p w14:paraId="5C41AC6E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8.73</w:t>
            </w:r>
          </w:p>
        </w:tc>
        <w:tc>
          <w:tcPr>
            <w:tcW w:w="0" w:type="auto"/>
          </w:tcPr>
          <w:p w14:paraId="5E80F1C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C8DFE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003</w:t>
            </w:r>
          </w:p>
        </w:tc>
      </w:tr>
      <w:tr w:rsidR="00620B42" w:rsidRPr="00620B42" w14:paraId="65C6135E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5ADA432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poly(Time, 4) + (1|Mesh) + (1|Pig)</w:t>
            </w:r>
          </w:p>
        </w:tc>
        <w:tc>
          <w:tcPr>
            <w:tcW w:w="0" w:type="auto"/>
            <w:shd w:val="clear" w:color="auto" w:fill="CCCCCC"/>
          </w:tcPr>
          <w:p w14:paraId="02504CA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15.28</w:t>
            </w:r>
          </w:p>
        </w:tc>
        <w:tc>
          <w:tcPr>
            <w:tcW w:w="0" w:type="auto"/>
            <w:shd w:val="clear" w:color="auto" w:fill="CCCCCC"/>
          </w:tcPr>
          <w:p w14:paraId="5D9854D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4.72</w:t>
            </w:r>
          </w:p>
        </w:tc>
        <w:tc>
          <w:tcPr>
            <w:tcW w:w="0" w:type="auto"/>
            <w:shd w:val="clear" w:color="auto" w:fill="CCCCCC"/>
          </w:tcPr>
          <w:p w14:paraId="37FB973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208.57</w:t>
            </w:r>
          </w:p>
        </w:tc>
        <w:tc>
          <w:tcPr>
            <w:tcW w:w="0" w:type="auto"/>
            <w:shd w:val="clear" w:color="auto" w:fill="CCCCCC"/>
          </w:tcPr>
          <w:p w14:paraId="49E52B6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632</w:t>
            </w:r>
          </w:p>
        </w:tc>
        <w:tc>
          <w:tcPr>
            <w:tcW w:w="0" w:type="auto"/>
            <w:shd w:val="clear" w:color="auto" w:fill="CCCCCC"/>
          </w:tcPr>
          <w:p w14:paraId="77BE725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714</w:t>
            </w:r>
          </w:p>
        </w:tc>
        <w:tc>
          <w:tcPr>
            <w:tcW w:w="0" w:type="auto"/>
            <w:shd w:val="clear" w:color="auto" w:fill="CCCCCC"/>
          </w:tcPr>
          <w:p w14:paraId="6034893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5A8092C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CCCCCC"/>
          </w:tcPr>
          <w:p w14:paraId="118C35B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CCCCC"/>
          </w:tcPr>
          <w:p w14:paraId="4AF64BC8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.456</w:t>
            </w:r>
          </w:p>
        </w:tc>
      </w:tr>
      <w:tr w:rsidR="00620B42" w:rsidRPr="00620B42" w14:paraId="0DFDB41C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1E39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logis(Weeks, Asym, xmid, scal) ~ (Asym|Mesh) + (xmid|Pig)</w:t>
            </w:r>
          </w:p>
        </w:tc>
        <w:tc>
          <w:tcPr>
            <w:tcW w:w="0" w:type="auto"/>
          </w:tcPr>
          <w:p w14:paraId="46E463D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29.91</w:t>
            </w:r>
          </w:p>
        </w:tc>
        <w:tc>
          <w:tcPr>
            <w:tcW w:w="0" w:type="auto"/>
          </w:tcPr>
          <w:p w14:paraId="42D7A04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44.50</w:t>
            </w:r>
          </w:p>
        </w:tc>
        <w:tc>
          <w:tcPr>
            <w:tcW w:w="0" w:type="auto"/>
          </w:tcPr>
          <w:p w14:paraId="652D785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99.83</w:t>
            </w:r>
          </w:p>
        </w:tc>
        <w:tc>
          <w:tcPr>
            <w:tcW w:w="0" w:type="auto"/>
          </w:tcPr>
          <w:p w14:paraId="1C6EC80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984</w:t>
            </w:r>
          </w:p>
        </w:tc>
        <w:tc>
          <w:tcPr>
            <w:tcW w:w="0" w:type="auto"/>
          </w:tcPr>
          <w:p w14:paraId="60FC51E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17</w:t>
            </w:r>
          </w:p>
        </w:tc>
        <w:tc>
          <w:tcPr>
            <w:tcW w:w="0" w:type="auto"/>
          </w:tcPr>
          <w:p w14:paraId="4ADF5FA4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</w:tcPr>
          <w:p w14:paraId="7664E40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78DBFE2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407100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</w:tr>
      <w:tr w:rsidR="00620B42" w:rsidRPr="00620B42" w14:paraId="3A98EBCC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</w:tcPr>
          <w:p w14:paraId="58F33D0F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asymp(Weeks, Asym, R0, lrc) ~ (Asym|Mesh) + (R0|Pig)</w:t>
            </w:r>
          </w:p>
        </w:tc>
        <w:tc>
          <w:tcPr>
            <w:tcW w:w="0" w:type="auto"/>
            <w:shd w:val="clear" w:color="auto" w:fill="CCCCCC"/>
          </w:tcPr>
          <w:p w14:paraId="067A4CB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33.31</w:t>
            </w:r>
          </w:p>
        </w:tc>
        <w:tc>
          <w:tcPr>
            <w:tcW w:w="0" w:type="auto"/>
            <w:shd w:val="clear" w:color="auto" w:fill="CCCCCC"/>
          </w:tcPr>
          <w:p w14:paraId="1CDD709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247.89</w:t>
            </w:r>
          </w:p>
        </w:tc>
        <w:tc>
          <w:tcPr>
            <w:tcW w:w="0" w:type="auto"/>
            <w:shd w:val="clear" w:color="auto" w:fill="CCCCCC"/>
          </w:tcPr>
          <w:p w14:paraId="7634B9C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199.28</w:t>
            </w:r>
          </w:p>
        </w:tc>
        <w:tc>
          <w:tcPr>
            <w:tcW w:w="0" w:type="auto"/>
            <w:shd w:val="clear" w:color="auto" w:fill="CCCCCC"/>
          </w:tcPr>
          <w:p w14:paraId="5FC7E33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55</w:t>
            </w:r>
          </w:p>
        </w:tc>
        <w:tc>
          <w:tcPr>
            <w:tcW w:w="0" w:type="auto"/>
            <w:shd w:val="clear" w:color="auto" w:fill="CCCCCC"/>
          </w:tcPr>
          <w:p w14:paraId="1265237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0.815</w:t>
            </w:r>
          </w:p>
        </w:tc>
        <w:tc>
          <w:tcPr>
            <w:tcW w:w="0" w:type="auto"/>
            <w:shd w:val="clear" w:color="auto" w:fill="CCCCCC"/>
          </w:tcPr>
          <w:p w14:paraId="4D0EDF6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CCCCCC"/>
          </w:tcPr>
          <w:p w14:paraId="4E9C60D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03BA7FD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CCCCCC"/>
          </w:tcPr>
          <w:p w14:paraId="6BA8823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NA</w:t>
            </w:r>
          </w:p>
        </w:tc>
      </w:tr>
      <w:tr w:rsidR="00620B42" w:rsidRPr="00620B42" w14:paraId="157851B4" w14:textId="77777777" w:rsidTr="001B2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ACD59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Score ~ SSbiexp(Time, A1, lrc1, A2, lrc2) ~ (A1|Mesh) + (A2|Pig)</w:t>
            </w:r>
          </w:p>
        </w:tc>
        <w:tc>
          <w:tcPr>
            <w:tcW w:w="0" w:type="auto"/>
          </w:tcPr>
          <w:p w14:paraId="28C499D0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94D892C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E9410D6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156AFE5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A6A8FA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5AD4EE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4B96DE1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B928C7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5E448B" w14:textId="77777777" w:rsidR="002F0743" w:rsidRPr="00620B42" w:rsidRDefault="002F0743" w:rsidP="001B21A1">
            <w:pPr>
              <w:pStyle w:val="EndNoteBibliography"/>
              <w:tabs>
                <w:tab w:val="left" w:pos="15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/>
                <w:sz w:val="16"/>
                <w:szCs w:val="16"/>
              </w:rPr>
            </w:pPr>
            <w:r w:rsidRPr="00620B42">
              <w:rPr>
                <w:rFonts w:ascii="Lato" w:hAnsi="Lato"/>
                <w:sz w:val="16"/>
                <w:szCs w:val="16"/>
              </w:rPr>
              <w:t>-</w:t>
            </w:r>
          </w:p>
        </w:tc>
      </w:tr>
    </w:tbl>
    <w:p w14:paraId="43E32BA0" w14:textId="77777777" w:rsidR="002F0743" w:rsidRPr="00620B42" w:rsidRDefault="002F0743"/>
    <w:p w14:paraId="7D0D6CAB" w14:textId="77777777" w:rsidR="002F0743" w:rsidRPr="00620B42" w:rsidRDefault="002F0743">
      <w:r w:rsidRPr="00620B42">
        <w:t>AIC: Akaike information criterion</w:t>
      </w:r>
    </w:p>
    <w:p w14:paraId="070ECA45" w14:textId="77777777" w:rsidR="002F0743" w:rsidRPr="00620B42" w:rsidRDefault="002F0743">
      <w:r w:rsidRPr="00620B42">
        <w:t>BIC: Bayesian information criterion</w:t>
      </w:r>
    </w:p>
    <w:p w14:paraId="5D726D24" w14:textId="77777777" w:rsidR="002F0743" w:rsidRPr="00620B42" w:rsidRDefault="002F0743">
      <w:r w:rsidRPr="00620B42">
        <w:t>-2LL: -2 log-likelihoods, also known as deviance</w:t>
      </w:r>
    </w:p>
    <w:p w14:paraId="09D1E123" w14:textId="77777777" w:rsidR="002F0743" w:rsidRPr="00620B42" w:rsidRDefault="002F0743">
      <w:r w:rsidRPr="00620B42">
        <w:t>RMSE: root mean square error</w:t>
      </w:r>
    </w:p>
    <w:p w14:paraId="53B6B423" w14:textId="77777777" w:rsidR="002F0743" w:rsidRPr="00620B42" w:rsidRDefault="002F0743">
      <w:r w:rsidRPr="00620B42">
        <w:t>Chi Sq.: Chi Square</w:t>
      </w:r>
    </w:p>
    <w:p w14:paraId="232973F0" w14:textId="77777777" w:rsidR="002F0743" w:rsidRPr="00620B42" w:rsidRDefault="002F0743">
      <w:r w:rsidRPr="00620B42">
        <w:t>df.: degrees of freedom</w:t>
      </w:r>
    </w:p>
    <w:p w14:paraId="08519422" w14:textId="77777777" w:rsidR="002F0743" w:rsidRPr="00620B42" w:rsidRDefault="002F0743">
      <w:r w:rsidRPr="00620B42">
        <w:t>SSasymp: self start asymptotic regression model in R</w:t>
      </w:r>
    </w:p>
    <w:p w14:paraId="3CAC9CF1" w14:textId="77777777" w:rsidR="002F0743" w:rsidRPr="00620B42" w:rsidRDefault="002F0743">
      <w:r w:rsidRPr="00620B42">
        <w:t>Asym: asymptote</w:t>
      </w:r>
    </w:p>
    <w:p w14:paraId="450D930E" w14:textId="77777777" w:rsidR="002F0743" w:rsidRPr="00620B42" w:rsidRDefault="002F0743">
      <w:r w:rsidRPr="00620B42">
        <w:t>A1: asymptote</w:t>
      </w:r>
    </w:p>
    <w:p w14:paraId="34CF6132" w14:textId="77777777" w:rsidR="002F0743" w:rsidRPr="00620B42" w:rsidRDefault="002F0743">
      <w:r w:rsidRPr="00620B42">
        <w:t>A2: asymptote</w:t>
      </w:r>
    </w:p>
    <w:p w14:paraId="12D07E3A" w14:textId="77777777" w:rsidR="002F0743" w:rsidRPr="00620B42" w:rsidRDefault="002F0743">
      <w:r w:rsidRPr="00620B42">
        <w:t>Xmid: inflection point at x-distance from origin</w:t>
      </w:r>
    </w:p>
    <w:p w14:paraId="63874059" w14:textId="77777777" w:rsidR="002F0743" w:rsidRPr="00620B42" w:rsidRDefault="002F0743">
      <w:r w:rsidRPr="00620B42">
        <w:t>Scal: angular coefficient of the slope at point of inflection</w:t>
      </w:r>
    </w:p>
    <w:p w14:paraId="56BC88E5" w14:textId="77777777" w:rsidR="002F0743" w:rsidRPr="00620B42" w:rsidRDefault="002F0743">
      <w:r w:rsidRPr="00620B42">
        <w:t>R0: starting point</w:t>
      </w:r>
    </w:p>
    <w:p w14:paraId="19DCAEFB" w14:textId="77777777" w:rsidR="002F0743" w:rsidRPr="00620B42" w:rsidRDefault="002F0743">
      <w:r w:rsidRPr="00620B42">
        <w:t>Lrc: natural logarithm of rate of constant</w:t>
      </w:r>
    </w:p>
    <w:p w14:paraId="42319B57" w14:textId="77777777" w:rsidR="002F0743" w:rsidRPr="00620B42" w:rsidRDefault="002F0743">
      <w:r w:rsidRPr="00620B42">
        <w:t>Poly: polynomial regression model in R</w:t>
      </w:r>
    </w:p>
    <w:p w14:paraId="04212F60" w14:textId="77777777" w:rsidR="002F0743" w:rsidRPr="00620B42" w:rsidRDefault="002F0743">
      <w:r w:rsidRPr="00620B42">
        <w:t>NA: not available</w:t>
      </w:r>
    </w:p>
    <w:p w14:paraId="49EA5CDD" w14:textId="47E466EA" w:rsidR="002F0743" w:rsidRPr="00620B42" w:rsidRDefault="002F0743"/>
    <w:sectPr w:rsidR="002F0743" w:rsidRPr="00620B42" w:rsidSect="00620B42">
      <w:headerReference w:type="default" r:id="rId7"/>
      <w:footerReference w:type="default" r:id="rId8"/>
      <w:pgSz w:w="11906" w:h="16838"/>
      <w:pgMar w:top="851" w:right="851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8FB18" w14:textId="77777777" w:rsidR="00AC402A" w:rsidRDefault="00AC402A">
      <w:r>
        <w:separator/>
      </w:r>
    </w:p>
  </w:endnote>
  <w:endnote w:type="continuationSeparator" w:id="0">
    <w:p w14:paraId="32A0200F" w14:textId="77777777" w:rsidR="00AC402A" w:rsidRDefault="00AC4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91EF7" w14:textId="77777777" w:rsidR="00393B4C" w:rsidRDefault="00670B35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5D95CCDC" w14:textId="77777777" w:rsidR="00393B4C" w:rsidRDefault="00393B4C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76389" w14:textId="77777777" w:rsidR="00AC402A" w:rsidRDefault="00AC402A">
      <w:r>
        <w:separator/>
      </w:r>
    </w:p>
  </w:footnote>
  <w:footnote w:type="continuationSeparator" w:id="0">
    <w:p w14:paraId="02BA51B8" w14:textId="77777777" w:rsidR="00AC402A" w:rsidRDefault="00AC40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B6CBB" w14:textId="77777777" w:rsidR="00393B4C" w:rsidRDefault="00393B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3FA85D52"/>
    <w:lvl w:ilvl="0" w:tplc="EAE4AC0E">
      <w:start w:val="7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multilevel"/>
    <w:tmpl w:val="7E16A41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0000003"/>
    <w:multiLevelType w:val="multilevel"/>
    <w:tmpl w:val="787A3D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0000004"/>
    <w:multiLevelType w:val="multilevel"/>
    <w:tmpl w:val="D0F0168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0000005"/>
    <w:multiLevelType w:val="multilevel"/>
    <w:tmpl w:val="927626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0000006"/>
    <w:multiLevelType w:val="hybridMultilevel"/>
    <w:tmpl w:val="9CF84CF0"/>
    <w:lvl w:ilvl="0" w:tplc="1DC473D8">
      <w:start w:val="2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3588F258"/>
    <w:lvl w:ilvl="0" w:tplc="010C686A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multilevel"/>
    <w:tmpl w:val="F3941F4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0000009"/>
    <w:multiLevelType w:val="hybridMultilevel"/>
    <w:tmpl w:val="E6ACE03A"/>
    <w:lvl w:ilvl="0" w:tplc="CE0659E4">
      <w:start w:val="1"/>
      <w:numFmt w:val="bullet"/>
      <w:lvlText w:val="-"/>
      <w:lvlJc w:val="left"/>
      <w:pPr>
        <w:ind w:left="405" w:hanging="360"/>
      </w:pPr>
      <w:rPr>
        <w:rFonts w:ascii="Times New Roman" w:eastAsia="DengXi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0000000A"/>
    <w:multiLevelType w:val="multilevel"/>
    <w:tmpl w:val="D4AEAAF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0" w15:restartNumberingAfterBreak="0">
    <w:nsid w:val="0000000B"/>
    <w:multiLevelType w:val="multilevel"/>
    <w:tmpl w:val="DA740F0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0000000C"/>
    <w:multiLevelType w:val="multilevel"/>
    <w:tmpl w:val="723A7DE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000000D"/>
    <w:multiLevelType w:val="hybridMultilevel"/>
    <w:tmpl w:val="495E2080"/>
    <w:lvl w:ilvl="0" w:tplc="369C681A">
      <w:start w:val="1"/>
      <w:numFmt w:val="decimal"/>
      <w:lvlText w:val="%1-"/>
      <w:lvlJc w:val="left"/>
      <w:pPr>
        <w:ind w:left="825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0E"/>
    <w:multiLevelType w:val="multilevel"/>
    <w:tmpl w:val="4F526BB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000000F"/>
    <w:multiLevelType w:val="multilevel"/>
    <w:tmpl w:val="85D6D30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0000010"/>
    <w:multiLevelType w:val="multilevel"/>
    <w:tmpl w:val="3E0A623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00000011"/>
    <w:multiLevelType w:val="multilevel"/>
    <w:tmpl w:val="BCC8D6F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00000012"/>
    <w:multiLevelType w:val="hybridMultilevel"/>
    <w:tmpl w:val="EA88FD94"/>
    <w:lvl w:ilvl="0" w:tplc="C88E6EA4">
      <w:start w:val="2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0000013"/>
    <w:multiLevelType w:val="multilevel"/>
    <w:tmpl w:val="943C3BE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00000014"/>
    <w:multiLevelType w:val="multilevel"/>
    <w:tmpl w:val="6D2245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00000015"/>
    <w:multiLevelType w:val="multilevel"/>
    <w:tmpl w:val="C288759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00000016"/>
    <w:multiLevelType w:val="multilevel"/>
    <w:tmpl w:val="C846B5C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00000017"/>
    <w:multiLevelType w:val="multilevel"/>
    <w:tmpl w:val="A34E7CD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00000018"/>
    <w:multiLevelType w:val="multilevel"/>
    <w:tmpl w:val="D72C6C2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4" w15:restartNumberingAfterBreak="0">
    <w:nsid w:val="00000019"/>
    <w:multiLevelType w:val="multilevel"/>
    <w:tmpl w:val="DEE6D47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0000001A"/>
    <w:multiLevelType w:val="multilevel"/>
    <w:tmpl w:val="4120ED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0000001B"/>
    <w:multiLevelType w:val="hybridMultilevel"/>
    <w:tmpl w:val="CD12D882"/>
    <w:lvl w:ilvl="0" w:tplc="BF360FF0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000001C"/>
    <w:multiLevelType w:val="multilevel"/>
    <w:tmpl w:val="A620C35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0000001D"/>
    <w:multiLevelType w:val="multilevel"/>
    <w:tmpl w:val="CE0C4C7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0000001E"/>
    <w:multiLevelType w:val="multilevel"/>
    <w:tmpl w:val="1BD2A31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0000001F"/>
    <w:multiLevelType w:val="multilevel"/>
    <w:tmpl w:val="AC42035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00000020"/>
    <w:multiLevelType w:val="multilevel"/>
    <w:tmpl w:val="02887CD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00000021"/>
    <w:multiLevelType w:val="multilevel"/>
    <w:tmpl w:val="0564163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00000022"/>
    <w:multiLevelType w:val="multilevel"/>
    <w:tmpl w:val="D4FE967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00000023"/>
    <w:multiLevelType w:val="multilevel"/>
    <w:tmpl w:val="4028C2C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5" w15:restartNumberingAfterBreak="0">
    <w:nsid w:val="00000024"/>
    <w:multiLevelType w:val="multilevel"/>
    <w:tmpl w:val="9552024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00000025"/>
    <w:multiLevelType w:val="multilevel"/>
    <w:tmpl w:val="2954D2B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7" w15:restartNumberingAfterBreak="0">
    <w:nsid w:val="00000026"/>
    <w:multiLevelType w:val="multilevel"/>
    <w:tmpl w:val="0BD8DF5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00000027"/>
    <w:multiLevelType w:val="multilevel"/>
    <w:tmpl w:val="00000027"/>
    <w:lvl w:ilvl="0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00000028"/>
    <w:multiLevelType w:val="multilevel"/>
    <w:tmpl w:val="6596978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0" w15:restartNumberingAfterBreak="0">
    <w:nsid w:val="00000029"/>
    <w:multiLevelType w:val="multilevel"/>
    <w:tmpl w:val="406610C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0000002A"/>
    <w:multiLevelType w:val="hybridMultilevel"/>
    <w:tmpl w:val="C1CC4D56"/>
    <w:lvl w:ilvl="0" w:tplc="568240E4">
      <w:start w:val="76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0000002B"/>
    <w:multiLevelType w:val="multilevel"/>
    <w:tmpl w:val="B18CE6C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0000002C"/>
    <w:multiLevelType w:val="hybridMultilevel"/>
    <w:tmpl w:val="57DC2A5E"/>
    <w:lvl w:ilvl="0" w:tplc="BBECDDC4">
      <w:start w:val="4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CA0E28"/>
    <w:multiLevelType w:val="multilevel"/>
    <w:tmpl w:val="8DBE3D7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8"/>
  </w:num>
  <w:num w:numId="2">
    <w:abstractNumId w:val="6"/>
  </w:num>
  <w:num w:numId="3">
    <w:abstractNumId w:val="0"/>
  </w:num>
  <w:num w:numId="4">
    <w:abstractNumId w:val="41"/>
  </w:num>
  <w:num w:numId="5">
    <w:abstractNumId w:val="17"/>
  </w:num>
  <w:num w:numId="6">
    <w:abstractNumId w:val="12"/>
  </w:num>
  <w:num w:numId="7">
    <w:abstractNumId w:val="9"/>
    <w:lvlOverride w:ilvl="0">
      <w:startOverride w:val="1"/>
    </w:lvlOverride>
  </w:num>
  <w:num w:numId="8">
    <w:abstractNumId w:val="10"/>
    <w:lvlOverride w:ilvl="0">
      <w:startOverride w:val="1"/>
    </w:lvlOverride>
  </w:num>
  <w:num w:numId="9">
    <w:abstractNumId w:val="19"/>
  </w:num>
  <w:num w:numId="10">
    <w:abstractNumId w:val="4"/>
  </w:num>
  <w:num w:numId="11">
    <w:abstractNumId w:val="35"/>
  </w:num>
  <w:num w:numId="12">
    <w:abstractNumId w:val="37"/>
  </w:num>
  <w:num w:numId="13">
    <w:abstractNumId w:val="16"/>
  </w:num>
  <w:num w:numId="14">
    <w:abstractNumId w:val="2"/>
  </w:num>
  <w:num w:numId="15">
    <w:abstractNumId w:val="18"/>
  </w:num>
  <w:num w:numId="16">
    <w:abstractNumId w:val="44"/>
  </w:num>
  <w:num w:numId="17">
    <w:abstractNumId w:val="27"/>
  </w:num>
  <w:num w:numId="18">
    <w:abstractNumId w:val="14"/>
  </w:num>
  <w:num w:numId="19">
    <w:abstractNumId w:val="42"/>
  </w:num>
  <w:num w:numId="20">
    <w:abstractNumId w:val="30"/>
  </w:num>
  <w:num w:numId="21">
    <w:abstractNumId w:val="33"/>
  </w:num>
  <w:num w:numId="22">
    <w:abstractNumId w:val="22"/>
  </w:num>
  <w:num w:numId="23">
    <w:abstractNumId w:val="7"/>
  </w:num>
  <w:num w:numId="24">
    <w:abstractNumId w:val="3"/>
  </w:num>
  <w:num w:numId="25">
    <w:abstractNumId w:val="32"/>
  </w:num>
  <w:num w:numId="26">
    <w:abstractNumId w:val="20"/>
  </w:num>
  <w:num w:numId="27">
    <w:abstractNumId w:val="11"/>
  </w:num>
  <w:num w:numId="28">
    <w:abstractNumId w:val="40"/>
  </w:num>
  <w:num w:numId="29">
    <w:abstractNumId w:val="25"/>
  </w:num>
  <w:num w:numId="30">
    <w:abstractNumId w:val="21"/>
  </w:num>
  <w:num w:numId="31">
    <w:abstractNumId w:val="15"/>
  </w:num>
  <w:num w:numId="32">
    <w:abstractNumId w:val="29"/>
  </w:num>
  <w:num w:numId="33">
    <w:abstractNumId w:val="1"/>
  </w:num>
  <w:num w:numId="34">
    <w:abstractNumId w:val="34"/>
    <w:lvlOverride w:ilvl="0">
      <w:startOverride w:val="1"/>
    </w:lvlOverride>
  </w:num>
  <w:num w:numId="35">
    <w:abstractNumId w:val="23"/>
    <w:lvlOverride w:ilvl="0">
      <w:startOverride w:val="1"/>
    </w:lvlOverride>
  </w:num>
  <w:num w:numId="36">
    <w:abstractNumId w:val="36"/>
    <w:lvlOverride w:ilvl="0">
      <w:startOverride w:val="1"/>
    </w:lvlOverride>
  </w:num>
  <w:num w:numId="37">
    <w:abstractNumId w:val="39"/>
  </w:num>
  <w:num w:numId="38">
    <w:abstractNumId w:val="24"/>
  </w:num>
  <w:num w:numId="39">
    <w:abstractNumId w:val="5"/>
  </w:num>
  <w:num w:numId="40">
    <w:abstractNumId w:val="43"/>
  </w:num>
  <w:num w:numId="41">
    <w:abstractNumId w:val="26"/>
  </w:num>
  <w:num w:numId="42">
    <w:abstractNumId w:val="8"/>
  </w:num>
  <w:num w:numId="43">
    <w:abstractNumId w:val="31"/>
  </w:num>
  <w:num w:numId="44">
    <w:abstractNumId w:val="13"/>
  </w:num>
  <w:num w:numId="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0743"/>
    <w:rsid w:val="001109B8"/>
    <w:rsid w:val="001918D5"/>
    <w:rsid w:val="002F0743"/>
    <w:rsid w:val="00393B4C"/>
    <w:rsid w:val="00620B42"/>
    <w:rsid w:val="0066165B"/>
    <w:rsid w:val="00670B35"/>
    <w:rsid w:val="0082106B"/>
    <w:rsid w:val="0095694B"/>
    <w:rsid w:val="00976E5E"/>
    <w:rsid w:val="009C5164"/>
    <w:rsid w:val="00A57E36"/>
    <w:rsid w:val="00AC402A"/>
    <w:rsid w:val="00CC6061"/>
    <w:rsid w:val="00FC641F"/>
    <w:rsid w:val="00FE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CCB4"/>
  <w15:chartTrackingRefBased/>
  <w15:docId w15:val="{431766B5-5CD4-4EFF-BE09-ED81A408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743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743"/>
    <w:pPr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7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7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7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7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7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7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7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743"/>
    <w:rPr>
      <w:rFonts w:eastAsia="DengXian" w:cs="Times New Roman"/>
      <w:b/>
      <w:bCs/>
      <w:kern w:val="0"/>
      <w:szCs w:val="2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F0743"/>
    <w:rPr>
      <w:rFonts w:eastAsia="DengXian" w:cs="Times New Roman"/>
      <w:kern w:val="0"/>
      <w:szCs w:val="20"/>
      <w:u w:val="single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74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74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74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7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7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7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7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7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7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7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7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74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2F0743"/>
  </w:style>
  <w:style w:type="character" w:customStyle="1" w:styleId="CommentTextChar">
    <w:name w:val="Comment Text Char"/>
    <w:link w:val="CommentText"/>
    <w:uiPriority w:val="99"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2F07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F0743"/>
    <w:rPr>
      <w:rFonts w:ascii="Segoe UI" w:eastAsia="DengXian" w:hAnsi="Segoe UI" w:cs="Segoe UI"/>
      <w:kern w:val="0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rsid w:val="002F074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2F074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F074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F0743"/>
    <w:rPr>
      <w:rFonts w:eastAsia="DengXian" w:cs="Times New Roman"/>
      <w:b/>
      <w:bCs/>
      <w:kern w:val="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rsid w:val="002F0743"/>
    <w:rPr>
      <w:color w:val="954F72"/>
      <w:u w:val="single"/>
    </w:rPr>
  </w:style>
  <w:style w:type="character" w:styleId="Hyperlink">
    <w:name w:val="Hyperlink"/>
    <w:uiPriority w:val="99"/>
    <w:rsid w:val="002F0743"/>
    <w:rPr>
      <w:color w:val="0563C1"/>
      <w:u w:val="single"/>
    </w:rPr>
  </w:style>
  <w:style w:type="character" w:styleId="CommentReference">
    <w:name w:val="annotation reference"/>
    <w:uiPriority w:val="99"/>
    <w:rsid w:val="002F074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F0743"/>
    <w:pPr>
      <w:jc w:val="center"/>
    </w:pPr>
  </w:style>
  <w:style w:type="character" w:customStyle="1" w:styleId="EndNoteBibliographyTitleChar">
    <w:name w:val="EndNote Bibliography Title Char"/>
    <w:link w:val="EndNoteBibliographyTitle"/>
    <w:qFormat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F0743"/>
  </w:style>
  <w:style w:type="character" w:customStyle="1" w:styleId="EndNoteBibliographyChar">
    <w:name w:val="EndNote Bibliography Char"/>
    <w:link w:val="EndNoteBibliography"/>
    <w:qFormat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table" w:customStyle="1" w:styleId="GridTable41">
    <w:name w:val="Grid Table 41"/>
    <w:basedOn w:val="TableNormal"/>
    <w:uiPriority w:val="4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Normal"/>
    <w:rsid w:val="002F0743"/>
    <w:pPr>
      <w:spacing w:before="100" w:beforeAutospacing="1" w:after="100" w:afterAutospacing="1"/>
    </w:pPr>
    <w:rPr>
      <w:rFonts w:eastAsia="Times New Roman"/>
      <w:szCs w:val="24"/>
      <w:lang w:eastAsia="en-AU"/>
    </w:rPr>
  </w:style>
  <w:style w:type="paragraph" w:customStyle="1" w:styleId="xl65">
    <w:name w:val="xl65"/>
    <w:basedOn w:val="Normal"/>
    <w:rsid w:val="002F0743"/>
    <w:pPr>
      <w:spacing w:before="100" w:beforeAutospacing="1" w:after="100" w:afterAutospacing="1"/>
    </w:pPr>
    <w:rPr>
      <w:rFonts w:eastAsia="Times New Roman"/>
      <w:szCs w:val="24"/>
      <w:lang w:eastAsia="en-AU"/>
    </w:rPr>
  </w:style>
  <w:style w:type="paragraph" w:customStyle="1" w:styleId="xl66">
    <w:name w:val="xl66"/>
    <w:basedOn w:val="Normal"/>
    <w:rsid w:val="002F0743"/>
    <w:pPr>
      <w:spacing w:before="100" w:beforeAutospacing="1" w:after="100" w:afterAutospacing="1"/>
    </w:pPr>
    <w:rPr>
      <w:rFonts w:eastAsia="Times New Roman"/>
      <w:b/>
      <w:bCs/>
      <w:szCs w:val="24"/>
      <w:lang w:eastAsia="en-AU"/>
    </w:rPr>
  </w:style>
  <w:style w:type="paragraph" w:customStyle="1" w:styleId="xl67">
    <w:name w:val="xl67"/>
    <w:basedOn w:val="Normal"/>
    <w:rsid w:val="002F0743"/>
    <w:pPr>
      <w:spacing w:before="100" w:beforeAutospacing="1" w:after="100" w:afterAutospacing="1"/>
    </w:pPr>
    <w:rPr>
      <w:rFonts w:eastAsia="Times New Roman"/>
      <w:szCs w:val="24"/>
      <w:lang w:eastAsia="en-AU"/>
    </w:rPr>
  </w:style>
  <w:style w:type="character" w:customStyle="1" w:styleId="UnresolvedMention1">
    <w:name w:val="Unresolved Mention1"/>
    <w:uiPriority w:val="99"/>
    <w:rsid w:val="002F0743"/>
    <w:rPr>
      <w:color w:val="605E5C"/>
      <w:shd w:val="clear" w:color="auto" w:fill="E1DFDD"/>
    </w:rPr>
  </w:style>
  <w:style w:type="table" w:customStyle="1" w:styleId="ListTable41">
    <w:name w:val="List Table 41"/>
    <w:basedOn w:val="TableNormal"/>
    <w:uiPriority w:val="4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-Accent11">
    <w:name w:val="List Table 4 - Accent 11"/>
    <w:basedOn w:val="TableNormal"/>
    <w:uiPriority w:val="4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1">
    <w:name w:val="Grid Table 1 Light1"/>
    <w:basedOn w:val="TableNormal"/>
    <w:uiPriority w:val="46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11">
    <w:name w:val="Grid Table 4 - Accent 11"/>
    <w:basedOn w:val="TableNormal"/>
    <w:uiPriority w:val="4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51">
    <w:name w:val="Grid Table 4 - Accent 51"/>
    <w:basedOn w:val="TableNormal"/>
    <w:uiPriority w:val="49"/>
    <w:rsid w:val="002F0743"/>
    <w:rPr>
      <w:rFonts w:eastAsia="DengXian" w:cs="Times New Roman"/>
      <w:kern w:val="0"/>
      <w:szCs w:val="20"/>
      <w:lang w:eastAsia="en-AU"/>
      <w14:ligatures w14:val="none"/>
    </w:rPr>
    <w:tblPr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PlaceholderText">
    <w:name w:val="Placeholder Text"/>
    <w:basedOn w:val="DefaultParagraphFont"/>
    <w:uiPriority w:val="99"/>
    <w:rsid w:val="002F0743"/>
    <w:rPr>
      <w:color w:val="666666"/>
    </w:rPr>
  </w:style>
  <w:style w:type="paragraph" w:customStyle="1" w:styleId="Revision1">
    <w:name w:val="Revision1"/>
    <w:uiPriority w:val="99"/>
    <w:rsid w:val="002F0743"/>
    <w:rPr>
      <w:rFonts w:eastAsia="DengXian" w:cs="Times New Roman"/>
      <w:kern w:val="0"/>
      <w:szCs w:val="22"/>
      <w:lang w:eastAsia="zh-CN"/>
      <w14:ligatures w14:val="none"/>
    </w:rPr>
  </w:style>
  <w:style w:type="character" w:customStyle="1" w:styleId="identifier">
    <w:name w:val="identifier"/>
    <w:basedOn w:val="DefaultParagraphFont"/>
    <w:rsid w:val="002F0743"/>
  </w:style>
  <w:style w:type="character" w:customStyle="1" w:styleId="ky2igmncmogjharherah">
    <w:name w:val="ky2igmncmogjharherah"/>
    <w:basedOn w:val="DefaultParagraphFont"/>
    <w:rsid w:val="002F074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0743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2F0743"/>
    <w:rPr>
      <w:rFonts w:eastAsia="DengXian" w:cs="Times New Roman"/>
      <w:kern w:val="0"/>
      <w:szCs w:val="20"/>
      <w:lang w:eastAsia="zh-CN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0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3</Words>
  <Characters>7371</Characters>
  <Application>Microsoft Office Word</Application>
  <DocSecurity>0</DocSecurity>
  <Lines>61</Lines>
  <Paragraphs>17</Paragraphs>
  <ScaleCrop>false</ScaleCrop>
  <Company/>
  <LinksUpToDate>false</LinksUpToDate>
  <CharactersWithSpaces>8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oung</dc:creator>
  <cp:keywords/>
  <dc:description/>
  <cp:lastModifiedBy>Vijaychowdary Uppalapati</cp:lastModifiedBy>
  <cp:revision>6</cp:revision>
  <dcterms:created xsi:type="dcterms:W3CDTF">2026-03-25T08:06:00Z</dcterms:created>
  <dcterms:modified xsi:type="dcterms:W3CDTF">2026-04-17T13:13:00Z</dcterms:modified>
</cp:coreProperties>
</file>